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31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06"/>
        <w:gridCol w:w="660"/>
        <w:gridCol w:w="662"/>
        <w:gridCol w:w="661"/>
        <w:gridCol w:w="662"/>
        <w:gridCol w:w="662"/>
        <w:gridCol w:w="651"/>
        <w:gridCol w:w="10"/>
        <w:gridCol w:w="662"/>
        <w:gridCol w:w="661"/>
        <w:gridCol w:w="662"/>
        <w:gridCol w:w="662"/>
        <w:gridCol w:w="661"/>
        <w:gridCol w:w="662"/>
        <w:gridCol w:w="661"/>
        <w:gridCol w:w="662"/>
        <w:gridCol w:w="662"/>
        <w:gridCol w:w="661"/>
        <w:gridCol w:w="662"/>
        <w:gridCol w:w="665"/>
      </w:tblGrid>
      <w:tr w:rsidR="009F57FA" w:rsidRPr="003D3679" w14:paraId="1AD9C4B4" w14:textId="77777777" w:rsidTr="009F57FA">
        <w:tc>
          <w:tcPr>
            <w:tcW w:w="14317" w:type="dxa"/>
            <w:gridSpan w:val="20"/>
          </w:tcPr>
          <w:p w14:paraId="6DFCEB3F" w14:textId="15630C62" w:rsidR="009F57FA" w:rsidRPr="003D3679" w:rsidDel="00935DF2" w:rsidRDefault="009F57FA" w:rsidP="00B43D0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</w:t>
            </w:r>
            <w:r w:rsidR="003C5A29">
              <w:rPr>
                <w:b/>
                <w:b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</w:rPr>
              <w:t>able 3. Model statistics for</w:t>
            </w:r>
            <w:r w:rsidR="003C5A29">
              <w:rPr>
                <w:b/>
                <w:bCs/>
                <w:sz w:val="18"/>
                <w:szCs w:val="18"/>
              </w:rPr>
              <w:t xml:space="preserve"> mai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3C5A29">
              <w:rPr>
                <w:b/>
                <w:bCs/>
                <w:sz w:val="18"/>
                <w:szCs w:val="18"/>
              </w:rPr>
              <w:t>l</w:t>
            </w:r>
            <w:r w:rsidR="00D25C4C">
              <w:rPr>
                <w:b/>
                <w:bCs/>
                <w:sz w:val="18"/>
                <w:szCs w:val="18"/>
              </w:rPr>
              <w:t xml:space="preserve">ogistic </w:t>
            </w:r>
            <w:r w:rsidR="003C5A29">
              <w:rPr>
                <w:b/>
                <w:bCs/>
                <w:sz w:val="18"/>
                <w:szCs w:val="18"/>
              </w:rPr>
              <w:t>r</w:t>
            </w:r>
            <w:r w:rsidR="00D25C4C">
              <w:rPr>
                <w:b/>
                <w:bCs/>
                <w:sz w:val="18"/>
                <w:szCs w:val="18"/>
              </w:rPr>
              <w:t>egressions</w:t>
            </w:r>
            <w:r w:rsidR="003C5A29">
              <w:rPr>
                <w:b/>
                <w:bCs/>
                <w:sz w:val="18"/>
                <w:szCs w:val="18"/>
              </w:rPr>
              <w:t xml:space="preserve"> reported: </w:t>
            </w:r>
            <w:r w:rsidR="00D25C4C">
              <w:rPr>
                <w:b/>
                <w:bCs/>
                <w:sz w:val="18"/>
                <w:szCs w:val="18"/>
              </w:rPr>
              <w:t>models 1-3, Table 2</w:t>
            </w:r>
          </w:p>
        </w:tc>
      </w:tr>
      <w:tr w:rsidR="009F57FA" w:rsidRPr="003D3679" w14:paraId="56789FCF" w14:textId="77777777" w:rsidTr="009F57FA">
        <w:tc>
          <w:tcPr>
            <w:tcW w:w="2406" w:type="dxa"/>
          </w:tcPr>
          <w:p w14:paraId="2F5BE7C3" w14:textId="77777777" w:rsidR="009F57FA" w:rsidRPr="003D3679" w:rsidRDefault="009F57FA" w:rsidP="009F57FA">
            <w:pPr>
              <w:rPr>
                <w:sz w:val="18"/>
                <w:szCs w:val="18"/>
              </w:rPr>
            </w:pPr>
          </w:p>
        </w:tc>
        <w:tc>
          <w:tcPr>
            <w:tcW w:w="3958" w:type="dxa"/>
            <w:gridSpan w:val="6"/>
          </w:tcPr>
          <w:p w14:paraId="6D6709BA" w14:textId="285E3101" w:rsidR="009F57FA" w:rsidRDefault="009F57FA" w:rsidP="003C5A2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  <w:r w:rsidRPr="003D3679">
              <w:rPr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3980" w:type="dxa"/>
            <w:gridSpan w:val="7"/>
          </w:tcPr>
          <w:p w14:paraId="588F9F6D" w14:textId="516B9077" w:rsidR="009F57FA" w:rsidRDefault="009F57FA" w:rsidP="003C5A2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973" w:type="dxa"/>
            <w:gridSpan w:val="6"/>
          </w:tcPr>
          <w:p w14:paraId="509CB19F" w14:textId="6C001D0C" w:rsidR="009F57FA" w:rsidRDefault="009F57FA" w:rsidP="003C5A2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</w:tr>
      <w:tr w:rsidR="009F57FA" w:rsidRPr="003D3679" w14:paraId="570207B6" w14:textId="77777777" w:rsidTr="009F57FA">
        <w:tc>
          <w:tcPr>
            <w:tcW w:w="2406" w:type="dxa"/>
          </w:tcPr>
          <w:p w14:paraId="6C97BC69" w14:textId="77777777" w:rsidR="009F57FA" w:rsidRPr="003D3679" w:rsidRDefault="009F57FA" w:rsidP="009F57F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0" w:type="dxa"/>
          </w:tcPr>
          <w:p w14:paraId="5CCCE659" w14:textId="6A7421D6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662" w:type="dxa"/>
          </w:tcPr>
          <w:p w14:paraId="3BADBD7F" w14:textId="04430702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61" w:type="dxa"/>
          </w:tcPr>
          <w:p w14:paraId="134B90D3" w14:textId="1A70794C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2" w:type="dxa"/>
          </w:tcPr>
          <w:p w14:paraId="6FEE94E4" w14:textId="67EA1A78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662" w:type="dxa"/>
          </w:tcPr>
          <w:p w14:paraId="2ED2E2D2" w14:textId="1B0660D6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lower</w:t>
            </w:r>
          </w:p>
        </w:tc>
        <w:tc>
          <w:tcPr>
            <w:tcW w:w="661" w:type="dxa"/>
            <w:gridSpan w:val="2"/>
          </w:tcPr>
          <w:p w14:paraId="6B544CA8" w14:textId="5EBDB327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upper</w:t>
            </w:r>
          </w:p>
        </w:tc>
        <w:tc>
          <w:tcPr>
            <w:tcW w:w="662" w:type="dxa"/>
          </w:tcPr>
          <w:p w14:paraId="54FFA067" w14:textId="1B748E16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661" w:type="dxa"/>
          </w:tcPr>
          <w:p w14:paraId="36278E71" w14:textId="617BAE0B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62" w:type="dxa"/>
          </w:tcPr>
          <w:p w14:paraId="5C1B3239" w14:textId="60D0C3D8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2" w:type="dxa"/>
          </w:tcPr>
          <w:p w14:paraId="1423FDC9" w14:textId="560BA973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661" w:type="dxa"/>
          </w:tcPr>
          <w:p w14:paraId="3084AC56" w14:textId="18708EB3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lower</w:t>
            </w:r>
          </w:p>
        </w:tc>
        <w:tc>
          <w:tcPr>
            <w:tcW w:w="662" w:type="dxa"/>
          </w:tcPr>
          <w:p w14:paraId="363FDA9F" w14:textId="311F2E6A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upper</w:t>
            </w:r>
          </w:p>
        </w:tc>
        <w:tc>
          <w:tcPr>
            <w:tcW w:w="661" w:type="dxa"/>
          </w:tcPr>
          <w:p w14:paraId="4AB2C59A" w14:textId="0A88A682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662" w:type="dxa"/>
          </w:tcPr>
          <w:p w14:paraId="43CBC264" w14:textId="6646693B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62" w:type="dxa"/>
          </w:tcPr>
          <w:p w14:paraId="7AED3CE8" w14:textId="541BEFD3" w:rsidR="009F57FA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1" w:type="dxa"/>
          </w:tcPr>
          <w:p w14:paraId="7A469487" w14:textId="2E13F91B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662" w:type="dxa"/>
          </w:tcPr>
          <w:p w14:paraId="00BCEFD0" w14:textId="4A49C94D" w:rsidR="009F57FA" w:rsidRPr="003D3679" w:rsidRDefault="009F57FA" w:rsidP="009F5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lower</w:t>
            </w:r>
          </w:p>
        </w:tc>
        <w:tc>
          <w:tcPr>
            <w:tcW w:w="665" w:type="dxa"/>
          </w:tcPr>
          <w:p w14:paraId="6B48C046" w14:textId="20016BC2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upper</w:t>
            </w:r>
          </w:p>
        </w:tc>
      </w:tr>
      <w:tr w:rsidR="009F57FA" w:rsidRPr="003D3679" w14:paraId="1FC477FF" w14:textId="77777777" w:rsidTr="009F57FA">
        <w:tc>
          <w:tcPr>
            <w:tcW w:w="2406" w:type="dxa"/>
          </w:tcPr>
          <w:p w14:paraId="03EEB78C" w14:textId="77777777" w:rsidR="009F57FA" w:rsidRDefault="009F57FA" w:rsidP="009F57FA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ether purchased loot boxes in the past year</w:t>
            </w:r>
          </w:p>
        </w:tc>
        <w:tc>
          <w:tcPr>
            <w:tcW w:w="3968" w:type="dxa"/>
            <w:gridSpan w:val="7"/>
          </w:tcPr>
          <w:p w14:paraId="25524AD3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0" w:type="dxa"/>
            <w:gridSpan w:val="6"/>
          </w:tcPr>
          <w:p w14:paraId="780434F2" w14:textId="1A62A8B3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3" w:type="dxa"/>
            <w:gridSpan w:val="6"/>
          </w:tcPr>
          <w:p w14:paraId="08618BC0" w14:textId="551395CA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9F57FA" w:rsidRPr="003D3679" w14:paraId="1DA14369" w14:textId="77777777" w:rsidTr="009F57FA">
        <w:tc>
          <w:tcPr>
            <w:tcW w:w="2406" w:type="dxa"/>
          </w:tcPr>
          <w:p w14:paraId="4F3C3453" w14:textId="77777777" w:rsidR="009F57FA" w:rsidRPr="003D3679" w:rsidRDefault="009F57FA" w:rsidP="009F57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0" w:type="dxa"/>
          </w:tcPr>
          <w:p w14:paraId="7D824CCC" w14:textId="7D80F98F" w:rsidR="009F57FA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</w:tcPr>
          <w:p w14:paraId="0AC91AD5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6017266F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5747D555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79D00D38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</w:tcPr>
          <w:p w14:paraId="3D981A66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732A4DFB" w14:textId="043A2D3D" w:rsidR="009F57FA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</w:tcPr>
          <w:p w14:paraId="6768202C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455B789" w14:textId="755F630F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53B020F4" w14:textId="4058A8EF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40E590E6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53395E0A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5AD988B0" w14:textId="2700731A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6ED1173" w14:textId="7D389C3C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6FC33653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2F080E48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6318AB02" w14:textId="28130878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5" w:type="dxa"/>
          </w:tcPr>
          <w:p w14:paraId="4465572C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D25C4C" w:rsidRPr="003D3679" w14:paraId="3A9083B1" w14:textId="77777777" w:rsidTr="009F57FA">
        <w:tc>
          <w:tcPr>
            <w:tcW w:w="2406" w:type="dxa"/>
          </w:tcPr>
          <w:p w14:paraId="4EA3C772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0" w:type="dxa"/>
            <w:vAlign w:val="bottom"/>
          </w:tcPr>
          <w:p w14:paraId="1A26E25A" w14:textId="5B8F5210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2.0</w:t>
            </w:r>
          </w:p>
        </w:tc>
        <w:tc>
          <w:tcPr>
            <w:tcW w:w="662" w:type="dxa"/>
            <w:vAlign w:val="bottom"/>
          </w:tcPr>
          <w:p w14:paraId="60C658A1" w14:textId="244C1591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7</w:t>
            </w:r>
          </w:p>
        </w:tc>
        <w:tc>
          <w:tcPr>
            <w:tcW w:w="661" w:type="dxa"/>
            <w:vAlign w:val="bottom"/>
          </w:tcPr>
          <w:p w14:paraId="344312B3" w14:textId="15E428C8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1.1</w:t>
            </w:r>
          </w:p>
        </w:tc>
        <w:tc>
          <w:tcPr>
            <w:tcW w:w="662" w:type="dxa"/>
            <w:vAlign w:val="bottom"/>
          </w:tcPr>
          <w:p w14:paraId="2FFD9C43" w14:textId="6CFD309C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2F6070B6" w14:textId="483EB41A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7.7</w:t>
            </w:r>
          </w:p>
        </w:tc>
        <w:tc>
          <w:tcPr>
            <w:tcW w:w="661" w:type="dxa"/>
            <w:gridSpan w:val="2"/>
            <w:vAlign w:val="bottom"/>
          </w:tcPr>
          <w:p w14:paraId="21D0BCB4" w14:textId="289024C9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8.7</w:t>
            </w:r>
          </w:p>
        </w:tc>
        <w:tc>
          <w:tcPr>
            <w:tcW w:w="662" w:type="dxa"/>
            <w:vAlign w:val="bottom"/>
          </w:tcPr>
          <w:p w14:paraId="0C311A52" w14:textId="05A1D2FE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9.0</w:t>
            </w:r>
          </w:p>
        </w:tc>
        <w:tc>
          <w:tcPr>
            <w:tcW w:w="661" w:type="dxa"/>
            <w:vAlign w:val="bottom"/>
          </w:tcPr>
          <w:p w14:paraId="461889AB" w14:textId="2C28044F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662" w:type="dxa"/>
            <w:vAlign w:val="bottom"/>
          </w:tcPr>
          <w:p w14:paraId="40BC393E" w14:textId="163A20B8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9.4</w:t>
            </w:r>
          </w:p>
        </w:tc>
        <w:tc>
          <w:tcPr>
            <w:tcW w:w="662" w:type="dxa"/>
            <w:vAlign w:val="bottom"/>
          </w:tcPr>
          <w:p w14:paraId="7C273202" w14:textId="4F05FA66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1" w:type="dxa"/>
            <w:vAlign w:val="bottom"/>
          </w:tcPr>
          <w:p w14:paraId="61592BEE" w14:textId="336406CD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.7</w:t>
            </w:r>
          </w:p>
        </w:tc>
        <w:tc>
          <w:tcPr>
            <w:tcW w:w="662" w:type="dxa"/>
            <w:vAlign w:val="bottom"/>
          </w:tcPr>
          <w:p w14:paraId="31D1D86E" w14:textId="1F65C7F5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4.3</w:t>
            </w:r>
          </w:p>
        </w:tc>
        <w:tc>
          <w:tcPr>
            <w:tcW w:w="661" w:type="dxa"/>
            <w:vAlign w:val="bottom"/>
          </w:tcPr>
          <w:p w14:paraId="5A68C9E7" w14:textId="61673A81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.4</w:t>
            </w:r>
          </w:p>
        </w:tc>
        <w:tc>
          <w:tcPr>
            <w:tcW w:w="662" w:type="dxa"/>
            <w:vAlign w:val="bottom"/>
          </w:tcPr>
          <w:p w14:paraId="06B66F84" w14:textId="503C5FA6" w:rsidR="00D25C4C" w:rsidRPr="00685C8E" w:rsidRDefault="00D25C4C" w:rsidP="00D25C4C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  <w:tc>
          <w:tcPr>
            <w:tcW w:w="662" w:type="dxa"/>
            <w:vAlign w:val="bottom"/>
          </w:tcPr>
          <w:p w14:paraId="1FE0C6F0" w14:textId="372E35A7" w:rsidR="00D25C4C" w:rsidRPr="00FC158C" w:rsidRDefault="00D25C4C" w:rsidP="00D25C4C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0</w:t>
            </w:r>
          </w:p>
        </w:tc>
        <w:tc>
          <w:tcPr>
            <w:tcW w:w="661" w:type="dxa"/>
            <w:vAlign w:val="bottom"/>
          </w:tcPr>
          <w:p w14:paraId="0D3CB092" w14:textId="02CD130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6C4E7A2C" w14:textId="106082DD" w:rsidR="00D25C4C" w:rsidRPr="00A227D6" w:rsidRDefault="00D25C4C" w:rsidP="00D25C4C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4</w:t>
            </w:r>
          </w:p>
        </w:tc>
        <w:tc>
          <w:tcPr>
            <w:tcW w:w="665" w:type="dxa"/>
            <w:vAlign w:val="bottom"/>
          </w:tcPr>
          <w:p w14:paraId="19B1DF79" w14:textId="6189010C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7.8</w:t>
            </w:r>
          </w:p>
        </w:tc>
      </w:tr>
      <w:tr w:rsidR="00D25C4C" w:rsidRPr="003D3679" w14:paraId="73C42D27" w14:textId="77777777" w:rsidTr="009F57FA">
        <w:tc>
          <w:tcPr>
            <w:tcW w:w="2406" w:type="dxa"/>
          </w:tcPr>
          <w:p w14:paraId="5518FABC" w14:textId="77777777" w:rsidR="00D25C4C" w:rsidRPr="00685C8E" w:rsidRDefault="00D25C4C" w:rsidP="00D25C4C">
            <w:pPr>
              <w:rPr>
                <w:sz w:val="18"/>
                <w:szCs w:val="18"/>
              </w:rPr>
            </w:pPr>
            <w:r w:rsidRPr="00685C8E">
              <w:rPr>
                <w:sz w:val="18"/>
                <w:szCs w:val="18"/>
              </w:rPr>
              <w:t>Unsure</w:t>
            </w:r>
          </w:p>
        </w:tc>
        <w:tc>
          <w:tcPr>
            <w:tcW w:w="660" w:type="dxa"/>
            <w:vAlign w:val="bottom"/>
          </w:tcPr>
          <w:p w14:paraId="64D0EED5" w14:textId="3CDFF69B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7</w:t>
            </w:r>
          </w:p>
        </w:tc>
        <w:tc>
          <w:tcPr>
            <w:tcW w:w="662" w:type="dxa"/>
            <w:vAlign w:val="bottom"/>
          </w:tcPr>
          <w:p w14:paraId="3E6760AF" w14:textId="77046C00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7</w:t>
            </w:r>
          </w:p>
        </w:tc>
        <w:tc>
          <w:tcPr>
            <w:tcW w:w="661" w:type="dxa"/>
            <w:vAlign w:val="bottom"/>
          </w:tcPr>
          <w:p w14:paraId="1EF4E45B" w14:textId="7FB03814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8</w:t>
            </w:r>
          </w:p>
        </w:tc>
        <w:tc>
          <w:tcPr>
            <w:tcW w:w="662" w:type="dxa"/>
            <w:vAlign w:val="bottom"/>
          </w:tcPr>
          <w:p w14:paraId="486A6756" w14:textId="26644FAD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350B2F46" w14:textId="715175CA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3</w:t>
            </w:r>
          </w:p>
        </w:tc>
        <w:tc>
          <w:tcPr>
            <w:tcW w:w="661" w:type="dxa"/>
            <w:gridSpan w:val="2"/>
            <w:vAlign w:val="bottom"/>
          </w:tcPr>
          <w:p w14:paraId="092172E4" w14:textId="5D20AD55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4.2</w:t>
            </w:r>
          </w:p>
        </w:tc>
        <w:tc>
          <w:tcPr>
            <w:tcW w:w="662" w:type="dxa"/>
            <w:vAlign w:val="bottom"/>
          </w:tcPr>
          <w:p w14:paraId="33E9352D" w14:textId="1EB4C18C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4</w:t>
            </w:r>
          </w:p>
        </w:tc>
        <w:tc>
          <w:tcPr>
            <w:tcW w:w="661" w:type="dxa"/>
            <w:vAlign w:val="bottom"/>
          </w:tcPr>
          <w:p w14:paraId="09960B8C" w14:textId="1771CC89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662" w:type="dxa"/>
            <w:vAlign w:val="bottom"/>
          </w:tcPr>
          <w:p w14:paraId="0E44407A" w14:textId="03C071D9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3</w:t>
            </w:r>
          </w:p>
        </w:tc>
        <w:tc>
          <w:tcPr>
            <w:tcW w:w="662" w:type="dxa"/>
            <w:vAlign w:val="bottom"/>
          </w:tcPr>
          <w:p w14:paraId="3A57EB8B" w14:textId="08DC4FA7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1" w:type="dxa"/>
            <w:vAlign w:val="bottom"/>
          </w:tcPr>
          <w:p w14:paraId="0ACF7318" w14:textId="06E86787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8</w:t>
            </w:r>
          </w:p>
        </w:tc>
        <w:tc>
          <w:tcPr>
            <w:tcW w:w="662" w:type="dxa"/>
            <w:vAlign w:val="bottom"/>
          </w:tcPr>
          <w:p w14:paraId="58B3F984" w14:textId="1CD85FD1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.9</w:t>
            </w:r>
          </w:p>
        </w:tc>
        <w:tc>
          <w:tcPr>
            <w:tcW w:w="661" w:type="dxa"/>
            <w:vAlign w:val="bottom"/>
          </w:tcPr>
          <w:p w14:paraId="0B781E11" w14:textId="5FFA1302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.0</w:t>
            </w:r>
          </w:p>
        </w:tc>
        <w:tc>
          <w:tcPr>
            <w:tcW w:w="662" w:type="dxa"/>
            <w:vAlign w:val="bottom"/>
          </w:tcPr>
          <w:p w14:paraId="59F406E4" w14:textId="17B811EA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7</w:t>
            </w:r>
          </w:p>
        </w:tc>
        <w:tc>
          <w:tcPr>
            <w:tcW w:w="662" w:type="dxa"/>
            <w:vAlign w:val="bottom"/>
          </w:tcPr>
          <w:p w14:paraId="01B9390A" w14:textId="0B93FDDA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6</w:t>
            </w:r>
          </w:p>
        </w:tc>
        <w:tc>
          <w:tcPr>
            <w:tcW w:w="661" w:type="dxa"/>
            <w:vAlign w:val="bottom"/>
          </w:tcPr>
          <w:p w14:paraId="39CDF0CD" w14:textId="477E3E6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2C9BBCD9" w14:textId="512BF33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3</w:t>
            </w:r>
          </w:p>
        </w:tc>
        <w:tc>
          <w:tcPr>
            <w:tcW w:w="665" w:type="dxa"/>
            <w:vAlign w:val="bottom"/>
          </w:tcPr>
          <w:p w14:paraId="6DA8892D" w14:textId="1E1D847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9.6</w:t>
            </w:r>
          </w:p>
        </w:tc>
      </w:tr>
      <w:tr w:rsidR="009F57FA" w:rsidRPr="003D3679" w14:paraId="1BCB77AB" w14:textId="77777777" w:rsidTr="009F57FA">
        <w:tc>
          <w:tcPr>
            <w:tcW w:w="2406" w:type="dxa"/>
          </w:tcPr>
          <w:p w14:paraId="48051592" w14:textId="77777777" w:rsidR="009F57FA" w:rsidRPr="003D3679" w:rsidRDefault="009F57FA" w:rsidP="009F57FA">
            <w:pPr>
              <w:rPr>
                <w:b/>
                <w:bCs/>
                <w:sz w:val="18"/>
                <w:szCs w:val="18"/>
              </w:rPr>
            </w:pPr>
            <w:r w:rsidRPr="003D3679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968" w:type="dxa"/>
            <w:gridSpan w:val="7"/>
          </w:tcPr>
          <w:p w14:paraId="6D013E43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0" w:type="dxa"/>
            <w:gridSpan w:val="6"/>
          </w:tcPr>
          <w:p w14:paraId="06196B2B" w14:textId="6B6A314E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3" w:type="dxa"/>
            <w:gridSpan w:val="6"/>
          </w:tcPr>
          <w:p w14:paraId="7D951FC5" w14:textId="0548FF0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9F57FA" w:rsidRPr="003D3679" w14:paraId="4A4BE1ED" w14:textId="77777777" w:rsidTr="009F57FA">
        <w:tc>
          <w:tcPr>
            <w:tcW w:w="2406" w:type="dxa"/>
          </w:tcPr>
          <w:p w14:paraId="67BA9138" w14:textId="77777777" w:rsidR="009F57FA" w:rsidRPr="003D3679" w:rsidRDefault="009F57FA" w:rsidP="009F57FA">
            <w:pPr>
              <w:rPr>
                <w:sz w:val="18"/>
                <w:szCs w:val="18"/>
              </w:rPr>
            </w:pPr>
            <w:r w:rsidRPr="003D3679">
              <w:rPr>
                <w:sz w:val="18"/>
                <w:szCs w:val="18"/>
              </w:rPr>
              <w:t>Male</w:t>
            </w:r>
          </w:p>
        </w:tc>
        <w:tc>
          <w:tcPr>
            <w:tcW w:w="660" w:type="dxa"/>
          </w:tcPr>
          <w:p w14:paraId="6862DCBA" w14:textId="45D7A926" w:rsidR="009F57FA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</w:tcPr>
          <w:p w14:paraId="33BAAAE1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1B3A5561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329F8A7D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D90B201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</w:tcPr>
          <w:p w14:paraId="2309ACFA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7EA2356" w14:textId="6D738820" w:rsidR="009F57FA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</w:tcPr>
          <w:p w14:paraId="5BF36D1A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7965A9EF" w14:textId="15904D55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7B61F0B9" w14:textId="65153380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70E1F475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A203452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6083FDBC" w14:textId="656A7E75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775CF22C" w14:textId="10F8213F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3C383AF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3E9FBA99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0C65A40" w14:textId="451F887D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5" w:type="dxa"/>
          </w:tcPr>
          <w:p w14:paraId="2480F47C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D25C4C" w:rsidRPr="003D3679" w14:paraId="1C80F85A" w14:textId="77777777" w:rsidTr="009F57FA">
        <w:tc>
          <w:tcPr>
            <w:tcW w:w="2406" w:type="dxa"/>
          </w:tcPr>
          <w:p w14:paraId="5C272068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 w:rsidRPr="003D3679">
              <w:rPr>
                <w:sz w:val="18"/>
                <w:szCs w:val="18"/>
              </w:rPr>
              <w:t>Female</w:t>
            </w:r>
          </w:p>
        </w:tc>
        <w:tc>
          <w:tcPr>
            <w:tcW w:w="660" w:type="dxa"/>
            <w:vAlign w:val="bottom"/>
          </w:tcPr>
          <w:p w14:paraId="11C0025C" w14:textId="40EB2C74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  <w:tc>
          <w:tcPr>
            <w:tcW w:w="662" w:type="dxa"/>
            <w:vAlign w:val="bottom"/>
          </w:tcPr>
          <w:p w14:paraId="0E274763" w14:textId="1915367C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2</w:t>
            </w:r>
          </w:p>
        </w:tc>
        <w:tc>
          <w:tcPr>
            <w:tcW w:w="661" w:type="dxa"/>
            <w:vAlign w:val="bottom"/>
          </w:tcPr>
          <w:p w14:paraId="13EA4AC7" w14:textId="5DD7EC71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-0.7</w:t>
            </w:r>
          </w:p>
        </w:tc>
        <w:tc>
          <w:tcPr>
            <w:tcW w:w="662" w:type="dxa"/>
            <w:vAlign w:val="bottom"/>
          </w:tcPr>
          <w:p w14:paraId="6C0CE1A7" w14:textId="3F968A23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2" w:type="dxa"/>
            <w:vAlign w:val="bottom"/>
          </w:tcPr>
          <w:p w14:paraId="4539C61E" w14:textId="0D3E2773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661" w:type="dxa"/>
            <w:gridSpan w:val="2"/>
            <w:vAlign w:val="bottom"/>
          </w:tcPr>
          <w:p w14:paraId="54724FE1" w14:textId="247C2C3D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  <w:tc>
          <w:tcPr>
            <w:tcW w:w="662" w:type="dxa"/>
            <w:vAlign w:val="bottom"/>
          </w:tcPr>
          <w:p w14:paraId="1E437568" w14:textId="2F4CC4B9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1" w:type="dxa"/>
            <w:vAlign w:val="bottom"/>
          </w:tcPr>
          <w:p w14:paraId="286022DC" w14:textId="2F23A781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2</w:t>
            </w:r>
          </w:p>
        </w:tc>
        <w:tc>
          <w:tcPr>
            <w:tcW w:w="662" w:type="dxa"/>
            <w:vAlign w:val="bottom"/>
          </w:tcPr>
          <w:p w14:paraId="31F32A72" w14:textId="05DDBF7B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-0.7</w:t>
            </w:r>
          </w:p>
        </w:tc>
        <w:tc>
          <w:tcPr>
            <w:tcW w:w="662" w:type="dxa"/>
            <w:vAlign w:val="bottom"/>
          </w:tcPr>
          <w:p w14:paraId="6413116B" w14:textId="27078D54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1" w:type="dxa"/>
            <w:vAlign w:val="bottom"/>
          </w:tcPr>
          <w:p w14:paraId="7C8BA708" w14:textId="67C59978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2" w:type="dxa"/>
            <w:vAlign w:val="bottom"/>
          </w:tcPr>
          <w:p w14:paraId="10F0CDB8" w14:textId="229D7526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  <w:tc>
          <w:tcPr>
            <w:tcW w:w="661" w:type="dxa"/>
            <w:vAlign w:val="bottom"/>
          </w:tcPr>
          <w:p w14:paraId="0110CEFC" w14:textId="3E7D5C49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2" w:type="dxa"/>
            <w:vAlign w:val="bottom"/>
          </w:tcPr>
          <w:p w14:paraId="4A901554" w14:textId="6A4A1F47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2</w:t>
            </w:r>
          </w:p>
        </w:tc>
        <w:tc>
          <w:tcPr>
            <w:tcW w:w="662" w:type="dxa"/>
            <w:vAlign w:val="bottom"/>
          </w:tcPr>
          <w:p w14:paraId="148F2118" w14:textId="389EE0ED" w:rsidR="00D25C4C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-0.9</w:t>
            </w:r>
          </w:p>
        </w:tc>
        <w:tc>
          <w:tcPr>
            <w:tcW w:w="661" w:type="dxa"/>
            <w:vAlign w:val="bottom"/>
          </w:tcPr>
          <w:p w14:paraId="51F54692" w14:textId="4227C0C9" w:rsidR="00D25C4C" w:rsidRPr="003D3679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  <w:tc>
          <w:tcPr>
            <w:tcW w:w="662" w:type="dxa"/>
            <w:vAlign w:val="bottom"/>
          </w:tcPr>
          <w:p w14:paraId="49A1395D" w14:textId="0A1BACF3" w:rsidR="00D25C4C" w:rsidRPr="00743815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5" w:type="dxa"/>
            <w:vAlign w:val="bottom"/>
          </w:tcPr>
          <w:p w14:paraId="492274F5" w14:textId="62C69628" w:rsidR="00D25C4C" w:rsidRPr="00743815" w:rsidRDefault="00D25C4C" w:rsidP="00D25C4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</w:tr>
      <w:tr w:rsidR="009F57FA" w:rsidRPr="003D3679" w14:paraId="6EB646DB" w14:textId="77777777" w:rsidTr="009F57FA">
        <w:tc>
          <w:tcPr>
            <w:tcW w:w="2406" w:type="dxa"/>
          </w:tcPr>
          <w:p w14:paraId="1AC451B1" w14:textId="77777777" w:rsidR="009F57FA" w:rsidRPr="003D3679" w:rsidRDefault="009F57FA" w:rsidP="009F57FA">
            <w:pPr>
              <w:rPr>
                <w:b/>
                <w:bCs/>
                <w:sz w:val="18"/>
                <w:szCs w:val="18"/>
              </w:rPr>
            </w:pPr>
            <w:r w:rsidRPr="003D3679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3968" w:type="dxa"/>
            <w:gridSpan w:val="7"/>
          </w:tcPr>
          <w:p w14:paraId="7FD17E07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0" w:type="dxa"/>
            <w:gridSpan w:val="6"/>
          </w:tcPr>
          <w:p w14:paraId="787EA13B" w14:textId="58B0182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3" w:type="dxa"/>
            <w:gridSpan w:val="6"/>
          </w:tcPr>
          <w:p w14:paraId="03C2CDB0" w14:textId="30E2D7D1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9F57FA" w:rsidRPr="003D3679" w14:paraId="0E737E0B" w14:textId="77777777" w:rsidTr="009F57FA">
        <w:tc>
          <w:tcPr>
            <w:tcW w:w="2406" w:type="dxa"/>
          </w:tcPr>
          <w:p w14:paraId="61C9283B" w14:textId="77777777" w:rsidR="009F57FA" w:rsidRPr="003D3679" w:rsidRDefault="009F57FA" w:rsidP="009F57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18</w:t>
            </w:r>
          </w:p>
        </w:tc>
        <w:tc>
          <w:tcPr>
            <w:tcW w:w="660" w:type="dxa"/>
          </w:tcPr>
          <w:p w14:paraId="6F226B91" w14:textId="2BD92E73" w:rsidR="009F57FA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</w:tcPr>
          <w:p w14:paraId="16859E87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1F1F5678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88CF36B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6263206B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</w:tcPr>
          <w:p w14:paraId="0FDF8CD4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04500A1" w14:textId="1035726D" w:rsidR="009F57FA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</w:tcPr>
          <w:p w14:paraId="3686C9DB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0BCF0619" w14:textId="19E66393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bottom"/>
          </w:tcPr>
          <w:p w14:paraId="7D195631" w14:textId="42E2A489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4FF62D43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73F19E86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175B76C4" w14:textId="1F960665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500C922E" w14:textId="050DA6E4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0D50DCA2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722CF83C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23BF747" w14:textId="4BCCA61E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5" w:type="dxa"/>
          </w:tcPr>
          <w:p w14:paraId="118A44C6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D25C4C" w:rsidRPr="003D3679" w14:paraId="491EAAAF" w14:textId="77777777" w:rsidTr="009F57FA">
        <w:tc>
          <w:tcPr>
            <w:tcW w:w="2406" w:type="dxa"/>
          </w:tcPr>
          <w:p w14:paraId="7FB7125B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21</w:t>
            </w:r>
          </w:p>
        </w:tc>
        <w:tc>
          <w:tcPr>
            <w:tcW w:w="660" w:type="dxa"/>
            <w:vAlign w:val="bottom"/>
          </w:tcPr>
          <w:p w14:paraId="2730EF79" w14:textId="0385B880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662" w:type="dxa"/>
            <w:vAlign w:val="bottom"/>
          </w:tcPr>
          <w:p w14:paraId="1B5FB1E0" w14:textId="3C03AA17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1" w:type="dxa"/>
            <w:vAlign w:val="bottom"/>
          </w:tcPr>
          <w:p w14:paraId="4137ABB4" w14:textId="73A118E8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7</w:t>
            </w:r>
          </w:p>
        </w:tc>
        <w:tc>
          <w:tcPr>
            <w:tcW w:w="662" w:type="dxa"/>
            <w:vAlign w:val="bottom"/>
          </w:tcPr>
          <w:p w14:paraId="0ABE6304" w14:textId="06457359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44E94487" w14:textId="3166C293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661" w:type="dxa"/>
            <w:gridSpan w:val="2"/>
            <w:vAlign w:val="bottom"/>
          </w:tcPr>
          <w:p w14:paraId="43F6D219" w14:textId="4E433F71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3</w:t>
            </w:r>
          </w:p>
        </w:tc>
        <w:tc>
          <w:tcPr>
            <w:tcW w:w="662" w:type="dxa"/>
            <w:vAlign w:val="bottom"/>
          </w:tcPr>
          <w:p w14:paraId="0FC2DD41" w14:textId="7EAFBCBE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661" w:type="dxa"/>
            <w:vAlign w:val="bottom"/>
          </w:tcPr>
          <w:p w14:paraId="0ACCB08D" w14:textId="36E8BCC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2" w:type="dxa"/>
            <w:vAlign w:val="bottom"/>
          </w:tcPr>
          <w:p w14:paraId="768E904D" w14:textId="199E428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7</w:t>
            </w:r>
          </w:p>
        </w:tc>
        <w:tc>
          <w:tcPr>
            <w:tcW w:w="662" w:type="dxa"/>
            <w:vAlign w:val="bottom"/>
          </w:tcPr>
          <w:p w14:paraId="2D482D43" w14:textId="676A3B8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1" w:type="dxa"/>
            <w:vAlign w:val="bottom"/>
          </w:tcPr>
          <w:p w14:paraId="7340398F" w14:textId="7179D299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662" w:type="dxa"/>
            <w:vAlign w:val="bottom"/>
          </w:tcPr>
          <w:p w14:paraId="1DDE2256" w14:textId="699138C2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.4</w:t>
            </w:r>
          </w:p>
        </w:tc>
        <w:tc>
          <w:tcPr>
            <w:tcW w:w="661" w:type="dxa"/>
            <w:vAlign w:val="bottom"/>
          </w:tcPr>
          <w:p w14:paraId="6DD7F6DC" w14:textId="64E1B977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4</w:t>
            </w:r>
          </w:p>
        </w:tc>
        <w:tc>
          <w:tcPr>
            <w:tcW w:w="662" w:type="dxa"/>
            <w:vAlign w:val="bottom"/>
          </w:tcPr>
          <w:p w14:paraId="44FD3516" w14:textId="4294F65A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  <w:tc>
          <w:tcPr>
            <w:tcW w:w="662" w:type="dxa"/>
            <w:vAlign w:val="bottom"/>
          </w:tcPr>
          <w:p w14:paraId="40EA6D5A" w14:textId="67BBB8A7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  <w:tc>
          <w:tcPr>
            <w:tcW w:w="661" w:type="dxa"/>
            <w:vAlign w:val="bottom"/>
          </w:tcPr>
          <w:p w14:paraId="7C71DFCC" w14:textId="27A7D655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2" w:type="dxa"/>
            <w:vAlign w:val="bottom"/>
          </w:tcPr>
          <w:p w14:paraId="37A3879A" w14:textId="6CD6316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665" w:type="dxa"/>
            <w:vAlign w:val="bottom"/>
          </w:tcPr>
          <w:p w14:paraId="1795E767" w14:textId="7033056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6</w:t>
            </w:r>
          </w:p>
        </w:tc>
      </w:tr>
      <w:tr w:rsidR="00D25C4C" w:rsidRPr="003D3679" w14:paraId="5773BEC8" w14:textId="77777777" w:rsidTr="009F57FA">
        <w:tc>
          <w:tcPr>
            <w:tcW w:w="2406" w:type="dxa"/>
          </w:tcPr>
          <w:p w14:paraId="3886D03E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24</w:t>
            </w:r>
          </w:p>
        </w:tc>
        <w:tc>
          <w:tcPr>
            <w:tcW w:w="660" w:type="dxa"/>
            <w:vAlign w:val="bottom"/>
          </w:tcPr>
          <w:p w14:paraId="66BB7ACF" w14:textId="04E5BB2E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662" w:type="dxa"/>
            <w:vAlign w:val="bottom"/>
          </w:tcPr>
          <w:p w14:paraId="416355FA" w14:textId="7C4A811D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1" w:type="dxa"/>
            <w:vAlign w:val="bottom"/>
          </w:tcPr>
          <w:p w14:paraId="1AE63E8D" w14:textId="51483896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662" w:type="dxa"/>
            <w:vAlign w:val="bottom"/>
          </w:tcPr>
          <w:p w14:paraId="2B5A00DF" w14:textId="5AAFA07E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36E040F5" w14:textId="1EACDEFD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  <w:tc>
          <w:tcPr>
            <w:tcW w:w="661" w:type="dxa"/>
            <w:gridSpan w:val="2"/>
            <w:vAlign w:val="bottom"/>
          </w:tcPr>
          <w:p w14:paraId="5428B797" w14:textId="68F341E3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9</w:t>
            </w:r>
          </w:p>
        </w:tc>
        <w:tc>
          <w:tcPr>
            <w:tcW w:w="662" w:type="dxa"/>
            <w:vAlign w:val="bottom"/>
          </w:tcPr>
          <w:p w14:paraId="0DFA5BD3" w14:textId="033B4A04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6</w:t>
            </w:r>
          </w:p>
        </w:tc>
        <w:tc>
          <w:tcPr>
            <w:tcW w:w="661" w:type="dxa"/>
            <w:vAlign w:val="bottom"/>
          </w:tcPr>
          <w:p w14:paraId="638D2456" w14:textId="14931F46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2" w:type="dxa"/>
            <w:vAlign w:val="bottom"/>
          </w:tcPr>
          <w:p w14:paraId="5CD5AC3C" w14:textId="6B236D29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662" w:type="dxa"/>
            <w:vAlign w:val="bottom"/>
          </w:tcPr>
          <w:p w14:paraId="26EFBE1B" w14:textId="491FBF98" w:rsidR="00D25C4C" w:rsidRPr="001776E0" w:rsidRDefault="00D25C4C" w:rsidP="00D25C4C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1</w:t>
            </w:r>
          </w:p>
        </w:tc>
        <w:tc>
          <w:tcPr>
            <w:tcW w:w="661" w:type="dxa"/>
            <w:vAlign w:val="bottom"/>
          </w:tcPr>
          <w:p w14:paraId="024D76C7" w14:textId="6206143E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  <w:tc>
          <w:tcPr>
            <w:tcW w:w="662" w:type="dxa"/>
            <w:vAlign w:val="bottom"/>
          </w:tcPr>
          <w:p w14:paraId="04EE5062" w14:textId="1E436930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.8</w:t>
            </w:r>
          </w:p>
        </w:tc>
        <w:tc>
          <w:tcPr>
            <w:tcW w:w="661" w:type="dxa"/>
            <w:vAlign w:val="bottom"/>
          </w:tcPr>
          <w:p w14:paraId="458E5FD2" w14:textId="706416EA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1</w:t>
            </w:r>
          </w:p>
        </w:tc>
        <w:tc>
          <w:tcPr>
            <w:tcW w:w="662" w:type="dxa"/>
            <w:vAlign w:val="bottom"/>
          </w:tcPr>
          <w:p w14:paraId="565CD4A5" w14:textId="4ACFF3A3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  <w:tc>
          <w:tcPr>
            <w:tcW w:w="662" w:type="dxa"/>
            <w:vAlign w:val="bottom"/>
          </w:tcPr>
          <w:p w14:paraId="425698AE" w14:textId="26C28BF5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1" w:type="dxa"/>
            <w:vAlign w:val="bottom"/>
          </w:tcPr>
          <w:p w14:paraId="0F2C23C8" w14:textId="1080046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2" w:type="dxa"/>
            <w:vAlign w:val="bottom"/>
          </w:tcPr>
          <w:p w14:paraId="2B655798" w14:textId="1A34D6EE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665" w:type="dxa"/>
            <w:vAlign w:val="bottom"/>
          </w:tcPr>
          <w:p w14:paraId="69DE34F0" w14:textId="78262C3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</w:tr>
      <w:tr w:rsidR="009F57FA" w:rsidRPr="003D3679" w14:paraId="037303B2" w14:textId="77777777" w:rsidTr="009F57FA">
        <w:tc>
          <w:tcPr>
            <w:tcW w:w="2406" w:type="dxa"/>
          </w:tcPr>
          <w:p w14:paraId="0E6AD2A7" w14:textId="77777777" w:rsidR="009F57FA" w:rsidRPr="003D3679" w:rsidRDefault="009F57FA" w:rsidP="009F57FA">
            <w:pPr>
              <w:rPr>
                <w:b/>
                <w:bCs/>
                <w:sz w:val="18"/>
                <w:szCs w:val="18"/>
              </w:rPr>
            </w:pPr>
            <w:r w:rsidRPr="003D3679">
              <w:rPr>
                <w:b/>
                <w:bCs/>
                <w:sz w:val="18"/>
                <w:szCs w:val="18"/>
              </w:rPr>
              <w:t>Ethnic group</w:t>
            </w:r>
          </w:p>
        </w:tc>
        <w:tc>
          <w:tcPr>
            <w:tcW w:w="3968" w:type="dxa"/>
            <w:gridSpan w:val="7"/>
          </w:tcPr>
          <w:p w14:paraId="48B47B7D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0" w:type="dxa"/>
            <w:gridSpan w:val="6"/>
          </w:tcPr>
          <w:p w14:paraId="33201BE6" w14:textId="0C3D65D9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3" w:type="dxa"/>
            <w:gridSpan w:val="6"/>
          </w:tcPr>
          <w:p w14:paraId="1419F155" w14:textId="763C3C0A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9F57FA" w:rsidRPr="003D3679" w14:paraId="66565A4A" w14:textId="77777777" w:rsidTr="009F57FA">
        <w:tc>
          <w:tcPr>
            <w:tcW w:w="2406" w:type="dxa"/>
          </w:tcPr>
          <w:p w14:paraId="6E618440" w14:textId="77777777" w:rsidR="009F57FA" w:rsidRPr="003D3679" w:rsidRDefault="009F57FA" w:rsidP="009F57FA">
            <w:pPr>
              <w:rPr>
                <w:sz w:val="18"/>
                <w:szCs w:val="18"/>
              </w:rPr>
            </w:pPr>
            <w:r w:rsidRPr="003D3679">
              <w:rPr>
                <w:sz w:val="18"/>
                <w:szCs w:val="18"/>
              </w:rPr>
              <w:t>White/White British</w:t>
            </w:r>
          </w:p>
        </w:tc>
        <w:tc>
          <w:tcPr>
            <w:tcW w:w="660" w:type="dxa"/>
          </w:tcPr>
          <w:p w14:paraId="2BE1FCF0" w14:textId="6CDE6BC4" w:rsidR="009F57FA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</w:tcPr>
          <w:p w14:paraId="17B14E0B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080BC115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765F94A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0E19540B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</w:tcPr>
          <w:p w14:paraId="7CB9DA65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5FB083D" w14:textId="276CB3AB" w:rsidR="009F57FA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</w:tcPr>
          <w:p w14:paraId="3194FD25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3180570F" w14:textId="379A32A0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E1B7B1F" w14:textId="7B2E1248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339A440A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7F207BEF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1C3F79CF" w14:textId="5F26859A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6F4F0F14" w14:textId="42C63951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70262A8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418FB28E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0C1BE2A" w14:textId="28C2586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5" w:type="dxa"/>
          </w:tcPr>
          <w:p w14:paraId="63A91D29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D25C4C" w:rsidRPr="003D3679" w14:paraId="4507107F" w14:textId="77777777" w:rsidTr="009F57FA">
        <w:tc>
          <w:tcPr>
            <w:tcW w:w="2406" w:type="dxa"/>
          </w:tcPr>
          <w:p w14:paraId="19D2C4BE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660" w:type="dxa"/>
            <w:vAlign w:val="bottom"/>
          </w:tcPr>
          <w:p w14:paraId="7346D09C" w14:textId="6E77A3A0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3</w:t>
            </w:r>
          </w:p>
        </w:tc>
        <w:tc>
          <w:tcPr>
            <w:tcW w:w="662" w:type="dxa"/>
            <w:vAlign w:val="bottom"/>
          </w:tcPr>
          <w:p w14:paraId="7EBDF332" w14:textId="7ECD19CC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1" w:type="dxa"/>
            <w:vAlign w:val="bottom"/>
          </w:tcPr>
          <w:p w14:paraId="5827AF30" w14:textId="1D639DE0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5</w:t>
            </w:r>
          </w:p>
        </w:tc>
        <w:tc>
          <w:tcPr>
            <w:tcW w:w="662" w:type="dxa"/>
            <w:vAlign w:val="bottom"/>
          </w:tcPr>
          <w:p w14:paraId="6D45D06F" w14:textId="11AC4A1C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2A5A1E86" w14:textId="19A3BC56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661" w:type="dxa"/>
            <w:gridSpan w:val="2"/>
            <w:vAlign w:val="bottom"/>
          </w:tcPr>
          <w:p w14:paraId="5E51C4C8" w14:textId="397CF081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6</w:t>
            </w:r>
          </w:p>
        </w:tc>
        <w:tc>
          <w:tcPr>
            <w:tcW w:w="662" w:type="dxa"/>
            <w:vAlign w:val="bottom"/>
          </w:tcPr>
          <w:p w14:paraId="05789F2E" w14:textId="16EEC03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661" w:type="dxa"/>
            <w:vAlign w:val="bottom"/>
          </w:tcPr>
          <w:p w14:paraId="58043A4E" w14:textId="604FE8F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662" w:type="dxa"/>
            <w:vAlign w:val="bottom"/>
          </w:tcPr>
          <w:p w14:paraId="306C790B" w14:textId="74A88140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9</w:t>
            </w:r>
          </w:p>
        </w:tc>
        <w:tc>
          <w:tcPr>
            <w:tcW w:w="662" w:type="dxa"/>
            <w:vAlign w:val="bottom"/>
          </w:tcPr>
          <w:p w14:paraId="45D26A2A" w14:textId="7F735F5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1</w:t>
            </w:r>
          </w:p>
        </w:tc>
        <w:tc>
          <w:tcPr>
            <w:tcW w:w="661" w:type="dxa"/>
            <w:vAlign w:val="bottom"/>
          </w:tcPr>
          <w:p w14:paraId="332F8007" w14:textId="081CBC5C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  <w:tc>
          <w:tcPr>
            <w:tcW w:w="662" w:type="dxa"/>
            <w:vAlign w:val="bottom"/>
          </w:tcPr>
          <w:p w14:paraId="4C99E872" w14:textId="5172DABB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.0</w:t>
            </w:r>
          </w:p>
        </w:tc>
        <w:tc>
          <w:tcPr>
            <w:tcW w:w="661" w:type="dxa"/>
            <w:vAlign w:val="bottom"/>
          </w:tcPr>
          <w:p w14:paraId="477732E8" w14:textId="2E395C9F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.5</w:t>
            </w:r>
          </w:p>
        </w:tc>
        <w:tc>
          <w:tcPr>
            <w:tcW w:w="662" w:type="dxa"/>
            <w:vAlign w:val="bottom"/>
          </w:tcPr>
          <w:p w14:paraId="343FAF7D" w14:textId="69A308E4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662" w:type="dxa"/>
            <w:vAlign w:val="bottom"/>
          </w:tcPr>
          <w:p w14:paraId="0A3C2D46" w14:textId="2E98F775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9</w:t>
            </w:r>
          </w:p>
        </w:tc>
        <w:tc>
          <w:tcPr>
            <w:tcW w:w="661" w:type="dxa"/>
            <w:vAlign w:val="bottom"/>
          </w:tcPr>
          <w:p w14:paraId="41A18842" w14:textId="3D5A1B2C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1</w:t>
            </w:r>
          </w:p>
        </w:tc>
        <w:tc>
          <w:tcPr>
            <w:tcW w:w="662" w:type="dxa"/>
            <w:vAlign w:val="bottom"/>
          </w:tcPr>
          <w:p w14:paraId="6CF51DCC" w14:textId="44D12E64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  <w:tc>
          <w:tcPr>
            <w:tcW w:w="665" w:type="dxa"/>
            <w:vAlign w:val="bottom"/>
          </w:tcPr>
          <w:p w14:paraId="12850270" w14:textId="27ED9024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6.4</w:t>
            </w:r>
          </w:p>
        </w:tc>
      </w:tr>
      <w:tr w:rsidR="00D25C4C" w:rsidRPr="003D3679" w14:paraId="6EB25683" w14:textId="77777777" w:rsidTr="009F57FA">
        <w:tc>
          <w:tcPr>
            <w:tcW w:w="2406" w:type="dxa"/>
          </w:tcPr>
          <w:p w14:paraId="3B10C2AF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</w:tc>
        <w:tc>
          <w:tcPr>
            <w:tcW w:w="660" w:type="dxa"/>
            <w:vAlign w:val="bottom"/>
          </w:tcPr>
          <w:p w14:paraId="53A9344F" w14:textId="092366B9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7</w:t>
            </w:r>
          </w:p>
        </w:tc>
        <w:tc>
          <w:tcPr>
            <w:tcW w:w="662" w:type="dxa"/>
            <w:vAlign w:val="bottom"/>
          </w:tcPr>
          <w:p w14:paraId="1D488D7F" w14:textId="2E28833A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8</w:t>
            </w:r>
          </w:p>
        </w:tc>
        <w:tc>
          <w:tcPr>
            <w:tcW w:w="661" w:type="dxa"/>
            <w:vAlign w:val="bottom"/>
          </w:tcPr>
          <w:p w14:paraId="03690FF7" w14:textId="633F0E80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1</w:t>
            </w:r>
          </w:p>
        </w:tc>
        <w:tc>
          <w:tcPr>
            <w:tcW w:w="662" w:type="dxa"/>
            <w:vAlign w:val="bottom"/>
          </w:tcPr>
          <w:p w14:paraId="0072BD44" w14:textId="051C3AD1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4CD37F9E" w14:textId="27091023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2</w:t>
            </w:r>
          </w:p>
        </w:tc>
        <w:tc>
          <w:tcPr>
            <w:tcW w:w="661" w:type="dxa"/>
            <w:gridSpan w:val="2"/>
            <w:vAlign w:val="bottom"/>
          </w:tcPr>
          <w:p w14:paraId="68D3BDC9" w14:textId="21BCC8A3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0.0</w:t>
            </w:r>
          </w:p>
        </w:tc>
        <w:tc>
          <w:tcPr>
            <w:tcW w:w="662" w:type="dxa"/>
            <w:vAlign w:val="bottom"/>
          </w:tcPr>
          <w:p w14:paraId="70962D80" w14:textId="3E3E1273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7</w:t>
            </w:r>
          </w:p>
        </w:tc>
        <w:tc>
          <w:tcPr>
            <w:tcW w:w="661" w:type="dxa"/>
            <w:vAlign w:val="bottom"/>
          </w:tcPr>
          <w:p w14:paraId="1B20F38B" w14:textId="6E56896F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662" w:type="dxa"/>
            <w:vAlign w:val="bottom"/>
          </w:tcPr>
          <w:p w14:paraId="7774CB4A" w14:textId="08E3685B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6</w:t>
            </w:r>
          </w:p>
        </w:tc>
        <w:tc>
          <w:tcPr>
            <w:tcW w:w="662" w:type="dxa"/>
            <w:vAlign w:val="bottom"/>
          </w:tcPr>
          <w:p w14:paraId="0D0998A8" w14:textId="1727167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1" w:type="dxa"/>
            <w:vAlign w:val="bottom"/>
          </w:tcPr>
          <w:p w14:paraId="41AD088C" w14:textId="5194CD68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662" w:type="dxa"/>
            <w:vAlign w:val="bottom"/>
          </w:tcPr>
          <w:p w14:paraId="78C4EE3F" w14:textId="5498FF3F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.1</w:t>
            </w:r>
          </w:p>
        </w:tc>
        <w:tc>
          <w:tcPr>
            <w:tcW w:w="661" w:type="dxa"/>
            <w:vAlign w:val="bottom"/>
          </w:tcPr>
          <w:p w14:paraId="35F4EC1C" w14:textId="5FBF7870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.7</w:t>
            </w:r>
          </w:p>
        </w:tc>
        <w:tc>
          <w:tcPr>
            <w:tcW w:w="662" w:type="dxa"/>
            <w:vAlign w:val="bottom"/>
          </w:tcPr>
          <w:p w14:paraId="443219C8" w14:textId="4F7C45D7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3</w:t>
            </w:r>
          </w:p>
        </w:tc>
        <w:tc>
          <w:tcPr>
            <w:tcW w:w="662" w:type="dxa"/>
            <w:vAlign w:val="bottom"/>
          </w:tcPr>
          <w:p w14:paraId="5113E2B3" w14:textId="6D902B2F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0</w:t>
            </w:r>
          </w:p>
        </w:tc>
        <w:tc>
          <w:tcPr>
            <w:tcW w:w="661" w:type="dxa"/>
            <w:vAlign w:val="bottom"/>
          </w:tcPr>
          <w:p w14:paraId="02ECCD17" w14:textId="4ED5A15C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51849996" w14:textId="749C26DA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8</w:t>
            </w:r>
          </w:p>
        </w:tc>
        <w:tc>
          <w:tcPr>
            <w:tcW w:w="665" w:type="dxa"/>
            <w:vAlign w:val="bottom"/>
          </w:tcPr>
          <w:p w14:paraId="6704EC1B" w14:textId="258B70A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7.9</w:t>
            </w:r>
          </w:p>
        </w:tc>
      </w:tr>
      <w:tr w:rsidR="00D25C4C" w:rsidRPr="003D3679" w14:paraId="55966A58" w14:textId="77777777" w:rsidTr="009F57FA">
        <w:tc>
          <w:tcPr>
            <w:tcW w:w="2406" w:type="dxa"/>
          </w:tcPr>
          <w:p w14:paraId="4AADE3B0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/</w:t>
            </w:r>
            <w:r w:rsidRPr="003D3679">
              <w:rPr>
                <w:sz w:val="18"/>
                <w:szCs w:val="18"/>
              </w:rPr>
              <w:t>Other</w:t>
            </w:r>
          </w:p>
        </w:tc>
        <w:tc>
          <w:tcPr>
            <w:tcW w:w="660" w:type="dxa"/>
            <w:vAlign w:val="bottom"/>
          </w:tcPr>
          <w:p w14:paraId="138A04D4" w14:textId="6269D859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2</w:t>
            </w:r>
          </w:p>
        </w:tc>
        <w:tc>
          <w:tcPr>
            <w:tcW w:w="662" w:type="dxa"/>
            <w:vAlign w:val="bottom"/>
          </w:tcPr>
          <w:p w14:paraId="30E7FF4D" w14:textId="119DC4F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661" w:type="dxa"/>
            <w:vAlign w:val="bottom"/>
          </w:tcPr>
          <w:p w14:paraId="4F39EEFC" w14:textId="6C993FFE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1</w:t>
            </w:r>
          </w:p>
        </w:tc>
        <w:tc>
          <w:tcPr>
            <w:tcW w:w="662" w:type="dxa"/>
            <w:vAlign w:val="bottom"/>
          </w:tcPr>
          <w:p w14:paraId="0264786E" w14:textId="4E38E96F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636CB993" w14:textId="78603265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7</w:t>
            </w:r>
          </w:p>
        </w:tc>
        <w:tc>
          <w:tcPr>
            <w:tcW w:w="661" w:type="dxa"/>
            <w:gridSpan w:val="2"/>
            <w:vAlign w:val="bottom"/>
          </w:tcPr>
          <w:p w14:paraId="5D181D49" w14:textId="1D7A3C30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9.9</w:t>
            </w:r>
          </w:p>
        </w:tc>
        <w:tc>
          <w:tcPr>
            <w:tcW w:w="662" w:type="dxa"/>
            <w:vAlign w:val="bottom"/>
          </w:tcPr>
          <w:p w14:paraId="7C92145B" w14:textId="0C850661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6</w:t>
            </w:r>
          </w:p>
        </w:tc>
        <w:tc>
          <w:tcPr>
            <w:tcW w:w="661" w:type="dxa"/>
            <w:vAlign w:val="bottom"/>
          </w:tcPr>
          <w:p w14:paraId="5FC97FF1" w14:textId="66527FB1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8</w:t>
            </w:r>
          </w:p>
        </w:tc>
        <w:tc>
          <w:tcPr>
            <w:tcW w:w="662" w:type="dxa"/>
            <w:vAlign w:val="bottom"/>
          </w:tcPr>
          <w:p w14:paraId="01034DC7" w14:textId="05F99BF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9</w:t>
            </w:r>
          </w:p>
        </w:tc>
        <w:tc>
          <w:tcPr>
            <w:tcW w:w="662" w:type="dxa"/>
            <w:vAlign w:val="bottom"/>
          </w:tcPr>
          <w:p w14:paraId="0C04B9C5" w14:textId="53E042F1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1" w:type="dxa"/>
            <w:vAlign w:val="bottom"/>
          </w:tcPr>
          <w:p w14:paraId="45FD160F" w14:textId="5D7501F3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.2</w:t>
            </w:r>
          </w:p>
        </w:tc>
        <w:tc>
          <w:tcPr>
            <w:tcW w:w="662" w:type="dxa"/>
            <w:vAlign w:val="bottom"/>
          </w:tcPr>
          <w:p w14:paraId="3B566F59" w14:textId="6CD89E6B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.8</w:t>
            </w:r>
          </w:p>
        </w:tc>
        <w:tc>
          <w:tcPr>
            <w:tcW w:w="661" w:type="dxa"/>
            <w:vAlign w:val="bottom"/>
          </w:tcPr>
          <w:p w14:paraId="7DFA886A" w14:textId="716CBF01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.6</w:t>
            </w:r>
          </w:p>
        </w:tc>
        <w:tc>
          <w:tcPr>
            <w:tcW w:w="662" w:type="dxa"/>
            <w:vAlign w:val="bottom"/>
          </w:tcPr>
          <w:p w14:paraId="2C578472" w14:textId="73E8867E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2</w:t>
            </w:r>
          </w:p>
        </w:tc>
        <w:tc>
          <w:tcPr>
            <w:tcW w:w="662" w:type="dxa"/>
            <w:vAlign w:val="bottom"/>
          </w:tcPr>
          <w:p w14:paraId="3480E700" w14:textId="3A7C76CD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3</w:t>
            </w:r>
          </w:p>
        </w:tc>
        <w:tc>
          <w:tcPr>
            <w:tcW w:w="661" w:type="dxa"/>
            <w:vAlign w:val="bottom"/>
          </w:tcPr>
          <w:p w14:paraId="502ABFD1" w14:textId="53E66705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130DA672" w14:textId="490B0EC5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5</w:t>
            </w:r>
          </w:p>
        </w:tc>
        <w:tc>
          <w:tcPr>
            <w:tcW w:w="665" w:type="dxa"/>
            <w:vAlign w:val="bottom"/>
          </w:tcPr>
          <w:p w14:paraId="0DB71E03" w14:textId="4842813E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2.3</w:t>
            </w:r>
          </w:p>
        </w:tc>
      </w:tr>
      <w:tr w:rsidR="00D25C4C" w:rsidRPr="003D3679" w14:paraId="4D61A551" w14:textId="77777777" w:rsidTr="009F57FA">
        <w:tc>
          <w:tcPr>
            <w:tcW w:w="2406" w:type="dxa"/>
          </w:tcPr>
          <w:p w14:paraId="067A92EE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60" w:type="dxa"/>
            <w:vAlign w:val="bottom"/>
          </w:tcPr>
          <w:p w14:paraId="7C463D41" w14:textId="7563BBB3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0</w:t>
            </w:r>
          </w:p>
        </w:tc>
        <w:tc>
          <w:tcPr>
            <w:tcW w:w="662" w:type="dxa"/>
            <w:vAlign w:val="bottom"/>
          </w:tcPr>
          <w:p w14:paraId="2DA8E70B" w14:textId="0E24C00F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661" w:type="dxa"/>
            <w:vAlign w:val="bottom"/>
          </w:tcPr>
          <w:p w14:paraId="43B4515C" w14:textId="32E8C702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7</w:t>
            </w:r>
          </w:p>
        </w:tc>
        <w:tc>
          <w:tcPr>
            <w:tcW w:w="662" w:type="dxa"/>
            <w:vAlign w:val="bottom"/>
          </w:tcPr>
          <w:p w14:paraId="05B92394" w14:textId="27275D1D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2A968A4F" w14:textId="2C2BDCA8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  <w:tc>
          <w:tcPr>
            <w:tcW w:w="661" w:type="dxa"/>
            <w:gridSpan w:val="2"/>
            <w:vAlign w:val="bottom"/>
          </w:tcPr>
          <w:p w14:paraId="6C44B7BF" w14:textId="29BCD892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6.6</w:t>
            </w:r>
          </w:p>
        </w:tc>
        <w:tc>
          <w:tcPr>
            <w:tcW w:w="662" w:type="dxa"/>
            <w:vAlign w:val="bottom"/>
          </w:tcPr>
          <w:p w14:paraId="77A21162" w14:textId="4D42523A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2</w:t>
            </w:r>
          </w:p>
        </w:tc>
        <w:tc>
          <w:tcPr>
            <w:tcW w:w="661" w:type="dxa"/>
            <w:vAlign w:val="bottom"/>
          </w:tcPr>
          <w:p w14:paraId="7EB46461" w14:textId="04594F85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  <w:tc>
          <w:tcPr>
            <w:tcW w:w="662" w:type="dxa"/>
            <w:vAlign w:val="bottom"/>
          </w:tcPr>
          <w:p w14:paraId="754FD9D1" w14:textId="714C49A0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9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7636996" w14:textId="16B174B1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1" w:type="dxa"/>
            <w:vAlign w:val="bottom"/>
          </w:tcPr>
          <w:p w14:paraId="636F4CDD" w14:textId="30D65DA1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5</w:t>
            </w:r>
          </w:p>
        </w:tc>
        <w:tc>
          <w:tcPr>
            <w:tcW w:w="662" w:type="dxa"/>
            <w:vAlign w:val="bottom"/>
          </w:tcPr>
          <w:p w14:paraId="1371FAC5" w14:textId="2AD2AD3A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.2</w:t>
            </w:r>
          </w:p>
        </w:tc>
        <w:tc>
          <w:tcPr>
            <w:tcW w:w="661" w:type="dxa"/>
            <w:vAlign w:val="bottom"/>
          </w:tcPr>
          <w:p w14:paraId="16AE19A8" w14:textId="3A651405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.4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BD67104" w14:textId="52BDDE41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6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CBA71E8" w14:textId="590446AB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0</w:t>
            </w:r>
          </w:p>
        </w:tc>
        <w:tc>
          <w:tcPr>
            <w:tcW w:w="661" w:type="dxa"/>
            <w:shd w:val="clear" w:color="auto" w:fill="auto"/>
            <w:vAlign w:val="bottom"/>
          </w:tcPr>
          <w:p w14:paraId="77B0A7BF" w14:textId="1417ECE9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vAlign w:val="bottom"/>
          </w:tcPr>
          <w:p w14:paraId="4F203BC1" w14:textId="74E8518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665" w:type="dxa"/>
            <w:vAlign w:val="bottom"/>
          </w:tcPr>
          <w:p w14:paraId="22A12E36" w14:textId="0F8B97CF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9.0</w:t>
            </w:r>
          </w:p>
        </w:tc>
      </w:tr>
      <w:tr w:rsidR="009F57FA" w:rsidRPr="003D3679" w14:paraId="48294010" w14:textId="77777777" w:rsidTr="009F57FA">
        <w:tc>
          <w:tcPr>
            <w:tcW w:w="2406" w:type="dxa"/>
          </w:tcPr>
          <w:p w14:paraId="360FE62C" w14:textId="77777777" w:rsidR="009F57FA" w:rsidRPr="003D3679" w:rsidRDefault="009F57FA" w:rsidP="009F57F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conomic status</w:t>
            </w:r>
          </w:p>
        </w:tc>
        <w:tc>
          <w:tcPr>
            <w:tcW w:w="3968" w:type="dxa"/>
            <w:gridSpan w:val="7"/>
          </w:tcPr>
          <w:p w14:paraId="5FCF7EBE" w14:textId="77777777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0" w:type="dxa"/>
            <w:gridSpan w:val="6"/>
          </w:tcPr>
          <w:p w14:paraId="1AFE0658" w14:textId="13642854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3" w:type="dxa"/>
            <w:gridSpan w:val="6"/>
          </w:tcPr>
          <w:p w14:paraId="7C4926B7" w14:textId="59663600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9F57FA" w:rsidRPr="003D3679" w14:paraId="2285DF0D" w14:textId="77777777" w:rsidTr="009F57FA">
        <w:trPr>
          <w:trHeight w:val="111"/>
        </w:trPr>
        <w:tc>
          <w:tcPr>
            <w:tcW w:w="2406" w:type="dxa"/>
          </w:tcPr>
          <w:p w14:paraId="718B7C34" w14:textId="77777777" w:rsidR="009F57FA" w:rsidRPr="00684691" w:rsidRDefault="009F57FA" w:rsidP="009F57FA">
            <w:pPr>
              <w:rPr>
                <w:sz w:val="18"/>
                <w:szCs w:val="18"/>
              </w:rPr>
            </w:pPr>
            <w:r w:rsidRPr="004E1D7E">
              <w:rPr>
                <w:bCs/>
                <w:sz w:val="18"/>
                <w:szCs w:val="18"/>
              </w:rPr>
              <w:t xml:space="preserve">In education, </w:t>
            </w:r>
            <w:proofErr w:type="gramStart"/>
            <w:r w:rsidRPr="004E1D7E">
              <w:rPr>
                <w:bCs/>
                <w:sz w:val="18"/>
                <w:szCs w:val="18"/>
              </w:rPr>
              <w:t>employment</w:t>
            </w:r>
            <w:proofErr w:type="gramEnd"/>
            <w:r w:rsidRPr="004E1D7E">
              <w:rPr>
                <w:bCs/>
                <w:sz w:val="18"/>
                <w:szCs w:val="18"/>
              </w:rPr>
              <w:t xml:space="preserve"> or training</w:t>
            </w:r>
          </w:p>
        </w:tc>
        <w:tc>
          <w:tcPr>
            <w:tcW w:w="660" w:type="dxa"/>
          </w:tcPr>
          <w:p w14:paraId="381194BB" w14:textId="5BAF3DB0" w:rsidR="009F57FA" w:rsidRPr="00685C8E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</w:tcPr>
          <w:p w14:paraId="15839D8E" w14:textId="77777777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75401F55" w14:textId="77777777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06802B02" w14:textId="77777777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7DFE923C" w14:textId="77777777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</w:tcPr>
          <w:p w14:paraId="2A3D15F0" w14:textId="77777777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37FEFC69" w14:textId="76048B9B" w:rsidR="009F57FA" w:rsidRPr="00685C8E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</w:tcPr>
          <w:p w14:paraId="52E7233C" w14:textId="77777777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64F23461" w14:textId="6DCFAB2F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</w:tcPr>
          <w:p w14:paraId="0F28C14B" w14:textId="3B6320E8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04090B41" w14:textId="4AF95F44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EF738F2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0D506A71" w14:textId="06E65184" w:rsidR="009F57FA" w:rsidRDefault="00D25C4C" w:rsidP="009F57F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shd w:val="clear" w:color="auto" w:fill="auto"/>
          </w:tcPr>
          <w:p w14:paraId="298C0B07" w14:textId="37C62D9C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</w:tcPr>
          <w:p w14:paraId="7C8FC888" w14:textId="77777777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</w:tcPr>
          <w:p w14:paraId="330D0411" w14:textId="77777777" w:rsidR="009F57FA" w:rsidRPr="00685C8E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561C0FE" w14:textId="49D2D1C4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5" w:type="dxa"/>
          </w:tcPr>
          <w:p w14:paraId="62358851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D25C4C" w:rsidRPr="003D3679" w14:paraId="240CFE0F" w14:textId="77777777" w:rsidTr="009F57FA">
        <w:trPr>
          <w:trHeight w:val="111"/>
        </w:trPr>
        <w:tc>
          <w:tcPr>
            <w:tcW w:w="2406" w:type="dxa"/>
          </w:tcPr>
          <w:p w14:paraId="04CAAF6C" w14:textId="77777777" w:rsidR="00D25C4C" w:rsidRPr="00684691" w:rsidRDefault="00D25C4C" w:rsidP="00D25C4C">
            <w:pPr>
              <w:rPr>
                <w:sz w:val="18"/>
                <w:szCs w:val="18"/>
              </w:rPr>
            </w:pPr>
            <w:r w:rsidRPr="004E1D7E">
              <w:rPr>
                <w:bCs/>
                <w:sz w:val="18"/>
                <w:szCs w:val="18"/>
              </w:rPr>
              <w:t xml:space="preserve">Not in education, </w:t>
            </w:r>
            <w:proofErr w:type="gramStart"/>
            <w:r w:rsidRPr="004E1D7E">
              <w:rPr>
                <w:bCs/>
                <w:sz w:val="18"/>
                <w:szCs w:val="18"/>
              </w:rPr>
              <w:t>employment</w:t>
            </w:r>
            <w:proofErr w:type="gramEnd"/>
            <w:r w:rsidRPr="004E1D7E">
              <w:rPr>
                <w:bCs/>
                <w:sz w:val="18"/>
                <w:szCs w:val="18"/>
              </w:rPr>
              <w:t xml:space="preserve"> or training</w:t>
            </w:r>
          </w:p>
        </w:tc>
        <w:tc>
          <w:tcPr>
            <w:tcW w:w="660" w:type="dxa"/>
            <w:vAlign w:val="bottom"/>
          </w:tcPr>
          <w:p w14:paraId="6D519975" w14:textId="48785D62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1</w:t>
            </w:r>
          </w:p>
        </w:tc>
        <w:tc>
          <w:tcPr>
            <w:tcW w:w="662" w:type="dxa"/>
            <w:vAlign w:val="bottom"/>
          </w:tcPr>
          <w:p w14:paraId="6E791DDB" w14:textId="4CA35596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1" w:type="dxa"/>
            <w:vAlign w:val="bottom"/>
          </w:tcPr>
          <w:p w14:paraId="377B3A3E" w14:textId="3117454B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2</w:t>
            </w:r>
          </w:p>
        </w:tc>
        <w:tc>
          <w:tcPr>
            <w:tcW w:w="662" w:type="dxa"/>
            <w:vAlign w:val="bottom"/>
          </w:tcPr>
          <w:p w14:paraId="25D3A469" w14:textId="64CA1401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2" w:type="dxa"/>
            <w:vAlign w:val="bottom"/>
          </w:tcPr>
          <w:p w14:paraId="43571335" w14:textId="376E4853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661" w:type="dxa"/>
            <w:gridSpan w:val="2"/>
            <w:vAlign w:val="bottom"/>
          </w:tcPr>
          <w:p w14:paraId="7E88A188" w14:textId="1CD96974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9</w:t>
            </w:r>
          </w:p>
        </w:tc>
        <w:tc>
          <w:tcPr>
            <w:tcW w:w="662" w:type="dxa"/>
            <w:vAlign w:val="bottom"/>
          </w:tcPr>
          <w:p w14:paraId="0D7634B8" w14:textId="3A6B4E6A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661" w:type="dxa"/>
            <w:vAlign w:val="bottom"/>
          </w:tcPr>
          <w:p w14:paraId="07AC27C6" w14:textId="41AC13FF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  <w:tc>
          <w:tcPr>
            <w:tcW w:w="662" w:type="dxa"/>
            <w:vAlign w:val="bottom"/>
          </w:tcPr>
          <w:p w14:paraId="6443706D" w14:textId="0187EF2A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EB87076" w14:textId="56EEC359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661" w:type="dxa"/>
            <w:vAlign w:val="bottom"/>
          </w:tcPr>
          <w:p w14:paraId="524D4A03" w14:textId="20C903CD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662" w:type="dxa"/>
            <w:vAlign w:val="bottom"/>
          </w:tcPr>
          <w:p w14:paraId="456708EB" w14:textId="5AA3A5F0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.2</w:t>
            </w:r>
          </w:p>
        </w:tc>
        <w:tc>
          <w:tcPr>
            <w:tcW w:w="661" w:type="dxa"/>
            <w:vAlign w:val="bottom"/>
          </w:tcPr>
          <w:p w14:paraId="1CCE01C1" w14:textId="7D62FB23" w:rsidR="00D25C4C" w:rsidRDefault="00D25C4C" w:rsidP="00D25C4C">
            <w:pPr>
              <w:jc w:val="right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5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4BF61D8" w14:textId="59495F28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D19626D" w14:textId="6ED45BAB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661" w:type="dxa"/>
            <w:shd w:val="clear" w:color="auto" w:fill="auto"/>
            <w:vAlign w:val="bottom"/>
          </w:tcPr>
          <w:p w14:paraId="41E1C9F6" w14:textId="63CD9CAA" w:rsidR="00D25C4C" w:rsidRPr="00685C8E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2</w:t>
            </w:r>
          </w:p>
        </w:tc>
        <w:tc>
          <w:tcPr>
            <w:tcW w:w="662" w:type="dxa"/>
            <w:vAlign w:val="bottom"/>
          </w:tcPr>
          <w:p w14:paraId="0E0DBE75" w14:textId="6200152D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5" w:type="dxa"/>
            <w:vAlign w:val="bottom"/>
          </w:tcPr>
          <w:p w14:paraId="40504B0C" w14:textId="38393D0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0</w:t>
            </w:r>
          </w:p>
        </w:tc>
      </w:tr>
      <w:tr w:rsidR="009F57FA" w:rsidRPr="003D3679" w14:paraId="1EBF6C79" w14:textId="77777777" w:rsidTr="009F57FA">
        <w:trPr>
          <w:trHeight w:val="111"/>
        </w:trPr>
        <w:tc>
          <w:tcPr>
            <w:tcW w:w="2406" w:type="dxa"/>
          </w:tcPr>
          <w:p w14:paraId="217B4AD6" w14:textId="77777777" w:rsidR="009F57FA" w:rsidRPr="00684691" w:rsidRDefault="009F57FA" w:rsidP="009F57FA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pulsivity</w:t>
            </w:r>
          </w:p>
        </w:tc>
        <w:tc>
          <w:tcPr>
            <w:tcW w:w="3968" w:type="dxa"/>
            <w:gridSpan w:val="7"/>
            <w:shd w:val="clear" w:color="auto" w:fill="F2F2F2" w:themeFill="background1" w:themeFillShade="F2"/>
          </w:tcPr>
          <w:p w14:paraId="3201D9A3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0" w:type="dxa"/>
            <w:gridSpan w:val="6"/>
          </w:tcPr>
          <w:p w14:paraId="4E0E2194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73" w:type="dxa"/>
            <w:gridSpan w:val="6"/>
            <w:shd w:val="clear" w:color="auto" w:fill="FFFFFF" w:themeFill="background1"/>
          </w:tcPr>
          <w:p w14:paraId="14DD0784" w14:textId="77777777" w:rsidR="009F57FA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D25C4C" w:rsidRPr="003D3679" w14:paraId="43863400" w14:textId="77777777" w:rsidTr="00AB5070">
        <w:trPr>
          <w:trHeight w:val="111"/>
        </w:trPr>
        <w:tc>
          <w:tcPr>
            <w:tcW w:w="2406" w:type="dxa"/>
          </w:tcPr>
          <w:p w14:paraId="30B11328" w14:textId="77777777" w:rsidR="00D25C4C" w:rsidRPr="00684691" w:rsidRDefault="00D25C4C" w:rsidP="00D25C4C">
            <w:pPr>
              <w:rPr>
                <w:sz w:val="18"/>
                <w:szCs w:val="18"/>
              </w:rPr>
            </w:pPr>
            <w:r w:rsidRPr="00684691">
              <w:rPr>
                <w:sz w:val="18"/>
                <w:szCs w:val="18"/>
              </w:rPr>
              <w:t>Impulsivity score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0F9079CE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49D8D3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1B3FEF85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40EE1D4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9FA2C46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1D81645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bottom"/>
          </w:tcPr>
          <w:p w14:paraId="7ED4880C" w14:textId="4B8B05FA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9</w:t>
            </w:r>
          </w:p>
        </w:tc>
        <w:tc>
          <w:tcPr>
            <w:tcW w:w="661" w:type="dxa"/>
            <w:vAlign w:val="bottom"/>
          </w:tcPr>
          <w:p w14:paraId="38704D62" w14:textId="2F712A5A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2" w:type="dxa"/>
            <w:vAlign w:val="bottom"/>
          </w:tcPr>
          <w:p w14:paraId="5385B531" w14:textId="2372931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0.5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438BE06" w14:textId="7D80BAE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1" w:type="dxa"/>
            <w:vAlign w:val="bottom"/>
          </w:tcPr>
          <w:p w14:paraId="01C0EFF3" w14:textId="4E8E436C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4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214D1F55" w14:textId="42BD5F79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5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26B7D021" w14:textId="1913BD5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6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5FDEB383" w14:textId="2552917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7D997F6E" w14:textId="6BA23453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8.1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04BA8CCF" w14:textId="48BE4EA9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03B89FC5" w14:textId="47DC82A2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5CD5EF61" w14:textId="718C6780" w:rsidR="00D25C4C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3</w:t>
            </w:r>
          </w:p>
        </w:tc>
      </w:tr>
      <w:tr w:rsidR="009F57FA" w:rsidRPr="003D3679" w14:paraId="213BEA53" w14:textId="77777777" w:rsidTr="009F57FA">
        <w:tc>
          <w:tcPr>
            <w:tcW w:w="2406" w:type="dxa"/>
          </w:tcPr>
          <w:p w14:paraId="0E85BB38" w14:textId="77777777" w:rsidR="009F57FA" w:rsidRPr="00CB5F23" w:rsidRDefault="009F57FA" w:rsidP="009F57FA">
            <w:pPr>
              <w:rPr>
                <w:b/>
                <w:sz w:val="18"/>
                <w:szCs w:val="18"/>
              </w:rPr>
            </w:pPr>
            <w:r w:rsidRPr="00CB5F23">
              <w:rPr>
                <w:b/>
                <w:sz w:val="18"/>
                <w:szCs w:val="18"/>
              </w:rPr>
              <w:t xml:space="preserve">Past year participation </w:t>
            </w:r>
            <w:proofErr w:type="spellStart"/>
            <w:r w:rsidRPr="00CB5F23">
              <w:rPr>
                <w:b/>
                <w:sz w:val="18"/>
                <w:szCs w:val="18"/>
              </w:rPr>
              <w:t>in</w:t>
            </w:r>
            <w:r w:rsidRPr="001776E0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CB5F23">
              <w:rPr>
                <w:b/>
                <w:sz w:val="18"/>
                <w:szCs w:val="18"/>
              </w:rPr>
              <w:t>: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14036D3D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2827F8B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4363F527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B0A2E1F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098322E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29C9DD2A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CC0A418" w14:textId="07F3B241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3699994D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9684C34" w14:textId="47558344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B6C174E" w14:textId="4B8506F2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665543C5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CFE6456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</w:tcPr>
          <w:p w14:paraId="265C2251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FFFFF" w:themeFill="background1"/>
          </w:tcPr>
          <w:p w14:paraId="3CC6DB82" w14:textId="74B84A11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FFFFF" w:themeFill="background1"/>
          </w:tcPr>
          <w:p w14:paraId="33DFF1B4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</w:tcPr>
          <w:p w14:paraId="31485A50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FFFFF" w:themeFill="background1"/>
          </w:tcPr>
          <w:p w14:paraId="3FBD7353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 w:themeFill="background1"/>
          </w:tcPr>
          <w:p w14:paraId="61FDFCD5" w14:textId="77777777" w:rsidR="009F57FA" w:rsidRPr="003D3679" w:rsidRDefault="009F57FA" w:rsidP="009F57FA">
            <w:pPr>
              <w:jc w:val="right"/>
              <w:rPr>
                <w:sz w:val="18"/>
                <w:szCs w:val="18"/>
              </w:rPr>
            </w:pPr>
          </w:p>
        </w:tc>
      </w:tr>
      <w:tr w:rsidR="00D25C4C" w:rsidRPr="003D3679" w14:paraId="27B3047A" w14:textId="77777777" w:rsidTr="00EC76CC">
        <w:tc>
          <w:tcPr>
            <w:tcW w:w="2406" w:type="dxa"/>
            <w:vAlign w:val="bottom"/>
          </w:tcPr>
          <w:p w14:paraId="12992781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Lotteries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5D0B4347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420D22A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4A2B40CA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E705D32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7B44F8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1B5C04BA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86173AD" w14:textId="40364E8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C2B820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84AFFC0" w14:textId="3D9AF165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88D3FEE" w14:textId="41403C0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10E5ED33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7A89A37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0A3107A6" w14:textId="2909331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7DDA4C8C" w14:textId="6B08584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3AB794D1" w14:textId="2DFBF97F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-0.8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2FD4D671" w14:textId="19E1261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13336F97" w14:textId="55302F1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374CB2B9" w14:textId="63E0BB0A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6</w:t>
            </w:r>
          </w:p>
        </w:tc>
      </w:tr>
      <w:tr w:rsidR="00D25C4C" w:rsidRPr="003D3679" w14:paraId="70532466" w14:textId="77777777" w:rsidTr="00EC76CC">
        <w:tc>
          <w:tcPr>
            <w:tcW w:w="2406" w:type="dxa"/>
            <w:vAlign w:val="bottom"/>
          </w:tcPr>
          <w:p w14:paraId="19BF8707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proofErr w:type="spellStart"/>
            <w:r w:rsidRPr="00CC67A2">
              <w:rPr>
                <w:color w:val="000000"/>
                <w:sz w:val="18"/>
                <w:szCs w:val="18"/>
              </w:rPr>
              <w:t>Scratchcards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7F3351DA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ED806F0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08F1102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66C368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07517A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07198BD5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B8C6241" w14:textId="342E11C3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298393BE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D59DA7B" w14:textId="2C288503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3ABCEB0" w14:textId="50425F96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4F8233B4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A494DED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693F66D2" w14:textId="6C54CCE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6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51252A27" w14:textId="4BC7E52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19CEE972" w14:textId="284A1E4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1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31DE74A2" w14:textId="01F34EF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3E2D49DC" w14:textId="10D65E1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6A77630C" w14:textId="18BECC1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7</w:t>
            </w:r>
          </w:p>
        </w:tc>
      </w:tr>
      <w:tr w:rsidR="00D25C4C" w:rsidRPr="003D3679" w14:paraId="36127E2B" w14:textId="77777777" w:rsidTr="00EC76CC">
        <w:tc>
          <w:tcPr>
            <w:tcW w:w="2406" w:type="dxa"/>
            <w:vAlign w:val="bottom"/>
          </w:tcPr>
          <w:p w14:paraId="40A853E4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Slot machine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4CCF292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26AF71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1C95139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06CAABC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3DECE95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35A7ED44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E1DDF47" w14:textId="7A16314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EEE019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E50BF06" w14:textId="37C796B9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4A72EF8" w14:textId="1B1F641F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F2A33C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B21900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719E4329" w14:textId="6C1683FF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6CC18B1A" w14:textId="505D80C8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58024853" w14:textId="785BA5EE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5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6A9D76EF" w14:textId="79D56EE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1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35E8A669" w14:textId="6D52D7E9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3944E017" w14:textId="7D6DE64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5</w:t>
            </w:r>
          </w:p>
        </w:tc>
      </w:tr>
      <w:tr w:rsidR="00D25C4C" w:rsidRPr="003D3679" w14:paraId="67936BA9" w14:textId="77777777" w:rsidTr="00EC76CC">
        <w:trPr>
          <w:trHeight w:val="34"/>
        </w:trPr>
        <w:tc>
          <w:tcPr>
            <w:tcW w:w="2406" w:type="dxa"/>
            <w:vAlign w:val="bottom"/>
          </w:tcPr>
          <w:p w14:paraId="7E7F03D2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Machines in bookmakers (formerly fixed odd betting terminals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ED1EC6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66647FD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2CE48D67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A5E6DB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3A42202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6AB96B5C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7116FC0" w14:textId="064619F5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8A095D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FD3A397" w14:textId="0BC0A5A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9C28513" w14:textId="1ABD00C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6F0B5477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347F0BA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09EAE957" w14:textId="4E7A74B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9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6678186B" w14:textId="039A2C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284DBE01" w14:textId="7A8D07A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497EECE0" w14:textId="50E449D9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2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25523647" w14:textId="390042F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5DF900A8" w14:textId="72ED1EEF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3</w:t>
            </w:r>
          </w:p>
        </w:tc>
      </w:tr>
      <w:tr w:rsidR="00D25C4C" w:rsidRPr="003D3679" w14:paraId="66554460" w14:textId="77777777" w:rsidTr="00EC76CC">
        <w:tc>
          <w:tcPr>
            <w:tcW w:w="2406" w:type="dxa"/>
            <w:vAlign w:val="bottom"/>
          </w:tcPr>
          <w:p w14:paraId="1D962377" w14:textId="77777777" w:rsidR="00D25C4C" w:rsidRPr="003D3679" w:rsidRDefault="00D25C4C" w:rsidP="00D25C4C">
            <w:pPr>
              <w:rPr>
                <w:b/>
                <w:bCs/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Betting on online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330C61B4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D0CF4CD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5186870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EBD7CA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6645D0C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035286B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46B7637" w14:textId="665890F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B9EBFA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51EA608" w14:textId="43A0671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3DB4361" w14:textId="5537B4C4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4150AF13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1A8EB6C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585C8272" w14:textId="66480EB4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5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2DB4AE17" w14:textId="5538691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078777A2" w14:textId="17B3F989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6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73053C11" w14:textId="26BDB62E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2ADE5D8D" w14:textId="23D3DEE6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2FB7A9FD" w14:textId="29C0B25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8</w:t>
            </w:r>
          </w:p>
        </w:tc>
      </w:tr>
      <w:tr w:rsidR="00D25C4C" w:rsidRPr="003D3679" w14:paraId="49542FA9" w14:textId="77777777" w:rsidTr="00EC76CC">
        <w:tc>
          <w:tcPr>
            <w:tcW w:w="2406" w:type="dxa"/>
            <w:vAlign w:val="bottom"/>
          </w:tcPr>
          <w:p w14:paraId="702CF80E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Gambling on online casino games or slots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2C7542B0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98C11C3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D9225AD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6144476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2932028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71458EB2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ABC54C2" w14:textId="100760A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3C02A688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8059C64" w14:textId="142A762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835217B" w14:textId="13D4712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2F0BF93D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536E44F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75E1636B" w14:textId="39CFAF8A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2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795230D7" w14:textId="3ABBC7F9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1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61289B0B" w14:textId="2646BD86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6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6DD0E769" w14:textId="23845AB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1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024A8F00" w14:textId="482CD09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015C9D30" w14:textId="441E696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6</w:t>
            </w:r>
          </w:p>
        </w:tc>
      </w:tr>
      <w:tr w:rsidR="00D25C4C" w:rsidRPr="003D3679" w14:paraId="71FCF4AE" w14:textId="77777777" w:rsidTr="00EC76CC">
        <w:tc>
          <w:tcPr>
            <w:tcW w:w="2406" w:type="dxa"/>
            <w:vAlign w:val="bottom"/>
          </w:tcPr>
          <w:p w14:paraId="3DB551C5" w14:textId="77777777" w:rsidR="00D25C4C" w:rsidRPr="003D3679" w:rsidRDefault="00D25C4C" w:rsidP="00D25C4C">
            <w:pPr>
              <w:rPr>
                <w:b/>
                <w:bCs/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Gambling on online bingo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37C49383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B5BCA9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5B7850C2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71675E2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3B529E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68148137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1BF0203" w14:textId="14803FA6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505F3523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9C6E5F5" w14:textId="4CBB816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00EBF97" w14:textId="6A4D7D25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43ABFC2A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222AB8E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571C28AC" w14:textId="4CB8265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00D8F992" w14:textId="3099A13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1EEB174E" w14:textId="20DF420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3BE9C6D5" w14:textId="7E4BC7F8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127DA0E7" w14:textId="03F4AAF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78926CAC" w14:textId="0547E1D3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7.6</w:t>
            </w:r>
          </w:p>
        </w:tc>
      </w:tr>
      <w:tr w:rsidR="00D25C4C" w:rsidRPr="003D3679" w14:paraId="2216CA91" w14:textId="77777777" w:rsidTr="00EC76CC">
        <w:tc>
          <w:tcPr>
            <w:tcW w:w="2406" w:type="dxa"/>
            <w:vAlign w:val="bottom"/>
          </w:tcPr>
          <w:p w14:paraId="1043989F" w14:textId="77777777" w:rsidR="00D25C4C" w:rsidRPr="00743815" w:rsidRDefault="00D25C4C" w:rsidP="00D25C4C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lastRenderedPageBreak/>
              <w:t xml:space="preserve">Betting at a </w:t>
            </w:r>
            <w:proofErr w:type="gramStart"/>
            <w:r w:rsidRPr="00CC67A2">
              <w:rPr>
                <w:color w:val="000000"/>
                <w:sz w:val="18"/>
                <w:szCs w:val="18"/>
              </w:rPr>
              <w:t>bookmakers</w:t>
            </w:r>
            <w:proofErr w:type="gramEnd"/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766E52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1724098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5724D3DF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0EBA78D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B87A95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7E78FFCA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AE0E4E2" w14:textId="75AE0B1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11B03C8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7DA60DA" w14:textId="6F8663D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C42C456" w14:textId="1E70C8F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66F6E4FE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BB57C1E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3C675574" w14:textId="2163338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8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7872D009" w14:textId="3723720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67A3DD55" w14:textId="03E5CA4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4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146EEDA8" w14:textId="6D1C4876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7EA00F75" w14:textId="45AE74C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4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5D7DFC01" w14:textId="3A3EC70E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9.6</w:t>
            </w:r>
          </w:p>
        </w:tc>
      </w:tr>
      <w:tr w:rsidR="00D25C4C" w:rsidRPr="003D3679" w14:paraId="18CAE59A" w14:textId="77777777" w:rsidTr="00EC76CC">
        <w:tc>
          <w:tcPr>
            <w:tcW w:w="2406" w:type="dxa"/>
            <w:vAlign w:val="bottom"/>
          </w:tcPr>
          <w:p w14:paraId="5F65F072" w14:textId="77777777" w:rsidR="00D25C4C" w:rsidRPr="00743815" w:rsidRDefault="00D25C4C" w:rsidP="00D25C4C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laying casino games at a casino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489F3535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EC9040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20AB545C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9DDC2E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B8B35DE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069E729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7D01786" w14:textId="02F9F2A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35A7B706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42B8815" w14:textId="310F5E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4C62219" w14:textId="3FC28315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4B3EADBC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248CC94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0DDCF1EE" w14:textId="33720DC6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2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20170D5F" w14:textId="115541B6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2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2F68CBC1" w14:textId="752A0444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-2.0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625D8793" w14:textId="5FEA09D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1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3926F1C9" w14:textId="7CE90C23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26168EA1" w14:textId="3C258C5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</w:tr>
      <w:tr w:rsidR="00D25C4C" w:rsidRPr="003D3679" w14:paraId="4E056B27" w14:textId="77777777" w:rsidTr="00EC76CC">
        <w:tc>
          <w:tcPr>
            <w:tcW w:w="2406" w:type="dxa"/>
            <w:vAlign w:val="bottom"/>
          </w:tcPr>
          <w:p w14:paraId="3AD716B1" w14:textId="77777777" w:rsidR="00D25C4C" w:rsidRPr="003D3679" w:rsidRDefault="00D25C4C" w:rsidP="00D25C4C">
            <w:pPr>
              <w:rPr>
                <w:b/>
                <w:bCs/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laying bingo at a club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2979FA7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7898D54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02FFA5E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C134922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AE9A4C0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406215E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48C9FAE" w14:textId="079F0F1C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50B43D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0DCDE16" w14:textId="7E253911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88E64A8" w14:textId="35106419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B7EA263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B07B30F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716D4F57" w14:textId="144CB54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2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39B87180" w14:textId="1DE2B18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73E707A0" w14:textId="573E9626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011C73F3" w14:textId="512C27B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3B98D744" w14:textId="3BA5F1D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71872910" w14:textId="2BC7174E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9</w:t>
            </w:r>
          </w:p>
        </w:tc>
      </w:tr>
      <w:tr w:rsidR="00D25C4C" w:rsidRPr="003D3679" w14:paraId="0AB0DDAE" w14:textId="77777777" w:rsidTr="00EC76CC">
        <w:tc>
          <w:tcPr>
            <w:tcW w:w="2406" w:type="dxa"/>
            <w:vAlign w:val="bottom"/>
          </w:tcPr>
          <w:p w14:paraId="40EC9581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Football pool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63C5500D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39CF45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575588FD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EC2BCB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FCF254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58D507DA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7752948" w14:textId="0DEFACBE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6E622580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3D2E7D3" w14:textId="4C36D3A4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F3043A3" w14:textId="4440C503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64D097D6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34E2C43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6904B624" w14:textId="19337EA3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099FB2E3" w14:textId="4D391F0C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4E9E6CCE" w14:textId="08CA5218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2EC0F979" w14:textId="4EAF2DB5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3C2F5A3E" w14:textId="15B30AC8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7FA5DAB4" w14:textId="002B7C34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3</w:t>
            </w:r>
          </w:p>
        </w:tc>
      </w:tr>
      <w:tr w:rsidR="00D25C4C" w:rsidRPr="003D3679" w14:paraId="0BA1B254" w14:textId="77777777" w:rsidTr="00EC76CC">
        <w:tc>
          <w:tcPr>
            <w:tcW w:w="2406" w:type="dxa"/>
            <w:vAlign w:val="bottom"/>
          </w:tcPr>
          <w:p w14:paraId="3E351049" w14:textId="77777777" w:rsidR="00D25C4C" w:rsidRPr="003D3679" w:rsidRDefault="00D25C4C" w:rsidP="00D25C4C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laying poker at a pub/club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5F4D003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280EBFA9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58DB8345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CAE84D3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E2A8451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50230665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847D5D7" w14:textId="7F9B1CD8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374E31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B1E1C50" w14:textId="4645810E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14BEA394" w14:textId="4D14341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78415526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42E9155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698A431E" w14:textId="3E471A6F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0.8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70961D2F" w14:textId="1CCC8EBD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6.8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49EA8BA9" w14:textId="23CA56D4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8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45FCA856" w14:textId="3B94F8E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0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08D2D233" w14:textId="2775C29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1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1AD691AC" w14:textId="603017E0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6.9</w:t>
            </w:r>
          </w:p>
        </w:tc>
      </w:tr>
      <w:tr w:rsidR="00D25C4C" w:rsidRPr="003D3679" w14:paraId="1480BCA1" w14:textId="77777777" w:rsidTr="00EC76CC">
        <w:tc>
          <w:tcPr>
            <w:tcW w:w="2406" w:type="dxa"/>
            <w:vAlign w:val="bottom"/>
          </w:tcPr>
          <w:p w14:paraId="554308AC" w14:textId="13DECA9F" w:rsidR="00D25C4C" w:rsidRPr="003D3679" w:rsidRDefault="00D25C4C" w:rsidP="00D25C4C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 xml:space="preserve">Private betting or gambling with friends, </w:t>
            </w:r>
            <w:proofErr w:type="gramStart"/>
            <w:r w:rsidRPr="00CC67A2">
              <w:rPr>
                <w:color w:val="000000"/>
                <w:sz w:val="18"/>
                <w:szCs w:val="18"/>
              </w:rPr>
              <w:t>family</w:t>
            </w:r>
            <w:proofErr w:type="gramEnd"/>
            <w:r w:rsidRPr="00CC67A2">
              <w:rPr>
                <w:color w:val="000000"/>
                <w:sz w:val="18"/>
                <w:szCs w:val="18"/>
              </w:rPr>
              <w:t xml:space="preserve"> or colleague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1207B9B2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4D6BA8EC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363C359C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5CAFD46E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60756B1B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F2F2F2" w:themeFill="background1" w:themeFillShade="F2"/>
          </w:tcPr>
          <w:p w14:paraId="139AE146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3EE16D46" w14:textId="6AB92AE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434AAB1E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6754CB7" w14:textId="663967A9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07B08541" w14:textId="6D30DC03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</w:tcPr>
          <w:p w14:paraId="469BC4B7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3774137" w14:textId="7777777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410DCCA6" w14:textId="11375F22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19F4CF21" w14:textId="5F0B0287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5FBAE786" w14:textId="1D1B87D8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-1.3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2050E4E9" w14:textId="156ED2C6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2</w:t>
            </w:r>
          </w:p>
        </w:tc>
        <w:tc>
          <w:tcPr>
            <w:tcW w:w="662" w:type="dxa"/>
            <w:shd w:val="clear" w:color="auto" w:fill="FFFFFF" w:themeFill="background1"/>
            <w:vAlign w:val="bottom"/>
          </w:tcPr>
          <w:p w14:paraId="5A6A8154" w14:textId="173D45BB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1</w:t>
            </w:r>
          </w:p>
        </w:tc>
        <w:tc>
          <w:tcPr>
            <w:tcW w:w="665" w:type="dxa"/>
            <w:shd w:val="clear" w:color="auto" w:fill="FFFFFF" w:themeFill="background1"/>
            <w:vAlign w:val="bottom"/>
          </w:tcPr>
          <w:p w14:paraId="42F066AE" w14:textId="7CBA152C" w:rsidR="00D25C4C" w:rsidRPr="003D3679" w:rsidRDefault="00D25C4C" w:rsidP="00D25C4C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5</w:t>
            </w:r>
          </w:p>
        </w:tc>
      </w:tr>
    </w:tbl>
    <w:p w14:paraId="7A226EEC" w14:textId="77777777" w:rsidR="000744EF" w:rsidRDefault="003C5A29"/>
    <w:sectPr w:rsidR="000744EF" w:rsidSect="00885A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AAB"/>
    <w:rsid w:val="003C5A29"/>
    <w:rsid w:val="00790082"/>
    <w:rsid w:val="00885AAB"/>
    <w:rsid w:val="009F57FA"/>
    <w:rsid w:val="00D25C4C"/>
    <w:rsid w:val="00E6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D5FC5"/>
  <w15:chartTrackingRefBased/>
  <w15:docId w15:val="{2ADE5D82-5946-43AA-9D9B-27E7BB875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A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ardle</dc:creator>
  <cp:keywords/>
  <dc:description/>
  <cp:lastModifiedBy>Heather Wardle</cp:lastModifiedBy>
  <cp:revision>2</cp:revision>
  <dcterms:created xsi:type="dcterms:W3CDTF">2020-08-13T10:56:00Z</dcterms:created>
  <dcterms:modified xsi:type="dcterms:W3CDTF">2020-08-13T10:56:00Z</dcterms:modified>
</cp:coreProperties>
</file>